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F3E3B" w14:textId="77777777" w:rsidR="004E7968" w:rsidRPr="004B1FE1" w:rsidRDefault="004E7968" w:rsidP="004E7968">
      <w:pPr>
        <w:jc w:val="center"/>
        <w:rPr>
          <w:rFonts w:ascii="Times New Roman" w:hAnsi="Times New Roman" w:cs="Times New Roman"/>
          <w:b/>
          <w:bCs/>
        </w:rPr>
      </w:pPr>
      <w:r w:rsidRPr="004B1FE1">
        <w:rPr>
          <w:rFonts w:ascii="Times New Roman" w:hAnsi="Times New Roman" w:cs="Times New Roman"/>
          <w:b/>
          <w:bCs/>
        </w:rPr>
        <w:t>Supplemental Tables and Figures</w:t>
      </w:r>
    </w:p>
    <w:p w14:paraId="3294A7A6" w14:textId="44BEFE67" w:rsidR="004E7968" w:rsidRPr="004B1FE1" w:rsidRDefault="004E7968"/>
    <w:p w14:paraId="6E32824B" w14:textId="22BD5F06" w:rsidR="004E7968" w:rsidRPr="004B1FE1" w:rsidRDefault="004E7968"/>
    <w:p w14:paraId="2856A0C1" w14:textId="762BEF54" w:rsidR="00CA6E9E" w:rsidRPr="004B1FE1" w:rsidRDefault="00CA6E9E" w:rsidP="00CA6E9E">
      <w:pPr>
        <w:spacing w:line="480" w:lineRule="auto"/>
        <w:rPr>
          <w:rFonts w:ascii="Times New Roman" w:hAnsi="Times New Roman" w:cs="Times New Roman"/>
          <w:b/>
          <w:bCs/>
        </w:rPr>
      </w:pPr>
      <w:r w:rsidRPr="004B1FE1">
        <w:rPr>
          <w:rFonts w:ascii="Times New Roman" w:hAnsi="Times New Roman" w:cs="Times New Roman"/>
          <w:b/>
          <w:bCs/>
        </w:rPr>
        <w:t>Dose-response Relationship between Physical Activity and All-cause Mortality in Chinese Adults</w:t>
      </w:r>
    </w:p>
    <w:p w14:paraId="78E777A0" w14:textId="77777777" w:rsidR="00BE28A1" w:rsidRPr="004B1FE1" w:rsidRDefault="00BE28A1"/>
    <w:p w14:paraId="20902C2D" w14:textId="77777777" w:rsidR="004E7968" w:rsidRPr="004B1FE1" w:rsidRDefault="004E7968"/>
    <w:p w14:paraId="44E32070" w14:textId="5E577192" w:rsidR="00017983" w:rsidRPr="004B1FE1" w:rsidRDefault="000F2E5F" w:rsidP="00E84DE7">
      <w:pPr>
        <w:spacing w:line="480" w:lineRule="auto"/>
        <w:rPr>
          <w:rFonts w:ascii="Times New Roman" w:eastAsia="Times New Roman Uni" w:hAnsi="Times New Roman" w:cs="Times New Roman"/>
          <w:i/>
          <w:iCs/>
        </w:rPr>
      </w:pPr>
      <w:r w:rsidRPr="004B1FE1">
        <w:rPr>
          <w:rFonts w:ascii="Times New Roman" w:hAnsi="Times New Roman" w:cs="Times New Roman"/>
          <w:b/>
          <w:bCs/>
        </w:rPr>
        <w:t>eFig.1</w:t>
      </w:r>
      <w:r w:rsidRPr="004B1FE1">
        <w:t xml:space="preserve"> </w:t>
      </w:r>
      <w:r w:rsidR="00017983" w:rsidRPr="004B1FE1">
        <w:rPr>
          <w:rFonts w:ascii="Times New Roman" w:eastAsia="Times New Roman Uni" w:hAnsi="Times New Roman" w:cs="Times New Roman"/>
        </w:rPr>
        <w:t xml:space="preserve">Subgroup analysis of associations between total physical activity and call-cause mortality. </w:t>
      </w:r>
      <w:r w:rsidR="00017983" w:rsidRPr="004B1FE1">
        <w:rPr>
          <w:rFonts w:ascii="Times New Roman" w:eastAsia="Times New Roman Uni" w:hAnsi="Times New Roman" w:cs="Times New Roman"/>
          <w:i/>
          <w:iCs/>
        </w:rPr>
        <w:t>Abbreviations: HR hazard ratio; CI confidence interval; FL fat liver; HF heart failure</w:t>
      </w:r>
    </w:p>
    <w:p w14:paraId="0F4519AD" w14:textId="64471534" w:rsidR="002D138B" w:rsidRPr="004B1FE1" w:rsidRDefault="00A91929" w:rsidP="00E84DE7">
      <w:pPr>
        <w:spacing w:line="480" w:lineRule="auto"/>
        <w:rPr>
          <w:rFonts w:ascii="Times New Roman" w:eastAsia="Times New Roman Uni" w:hAnsi="Times New Roman" w:cs="Times New Roman"/>
        </w:rPr>
      </w:pPr>
      <w:r w:rsidRPr="004B1FE1">
        <w:rPr>
          <w:rFonts w:ascii="Times New Roman" w:eastAsia="Times New Roman Uni" w:hAnsi="Times New Roman" w:cs="Times New Roman"/>
          <w:b/>
          <w:bCs/>
        </w:rPr>
        <w:t>eFig.2</w:t>
      </w:r>
      <w:r w:rsidRPr="004B1FE1">
        <w:rPr>
          <w:rFonts w:ascii="Times New Roman" w:eastAsia="Times New Roman Uni" w:hAnsi="Times New Roman" w:cs="Times New Roman"/>
        </w:rPr>
        <w:t xml:space="preserve"> Heatmap of age and total physical activity per week with mortality</w:t>
      </w:r>
    </w:p>
    <w:p w14:paraId="49AB8831" w14:textId="16056461" w:rsidR="002D138B" w:rsidRPr="004B1FE1" w:rsidRDefault="002D138B" w:rsidP="00E84DE7">
      <w:pPr>
        <w:spacing w:line="480" w:lineRule="auto"/>
        <w:rPr>
          <w:rFonts w:ascii="Times New Roman" w:hAnsi="Times New Roman" w:cs="Times New Roman"/>
        </w:rPr>
      </w:pPr>
      <w:proofErr w:type="spellStart"/>
      <w:r w:rsidRPr="004B1FE1">
        <w:rPr>
          <w:rFonts w:ascii="Times New Roman" w:hAnsi="Times New Roman" w:cs="Times New Roman"/>
          <w:b/>
          <w:bCs/>
        </w:rPr>
        <w:t>eTable</w:t>
      </w:r>
      <w:proofErr w:type="spellEnd"/>
      <w:r w:rsidRPr="004B1FE1">
        <w:rPr>
          <w:rFonts w:ascii="Times New Roman" w:hAnsi="Times New Roman" w:cs="Times New Roman"/>
          <w:b/>
          <w:bCs/>
        </w:rPr>
        <w:t xml:space="preserve"> 1.</w:t>
      </w:r>
      <w:r w:rsidRPr="004B1FE1">
        <w:rPr>
          <w:rFonts w:ascii="Times New Roman" w:hAnsi="Times New Roman" w:cs="Times New Roman"/>
        </w:rPr>
        <w:t xml:space="preserve"> Associations between total physical activity and all-cause mortality excluding the first two year of follow-up </w:t>
      </w:r>
    </w:p>
    <w:p w14:paraId="59B9D84B" w14:textId="12B59FD6" w:rsidR="002D138B" w:rsidRPr="004B1FE1" w:rsidRDefault="00AC02C8" w:rsidP="00E84DE7">
      <w:pPr>
        <w:spacing w:line="480" w:lineRule="auto"/>
        <w:rPr>
          <w:rFonts w:ascii="Times New Roman" w:eastAsia="Times New Roman Uni" w:hAnsi="Times New Roman" w:cs="Times New Roman"/>
        </w:rPr>
      </w:pPr>
      <w:proofErr w:type="spellStart"/>
      <w:r w:rsidRPr="004B1FE1">
        <w:rPr>
          <w:rFonts w:ascii="Times New Roman" w:eastAsia="Times New Roman Uni" w:hAnsi="Times New Roman" w:cs="Times New Roman" w:hint="eastAsia"/>
          <w:b/>
          <w:bCs/>
          <w:color w:val="000000" w:themeColor="text1"/>
        </w:rPr>
        <w:t>e</w:t>
      </w:r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</w:rPr>
        <w:t>Table</w:t>
      </w:r>
      <w:proofErr w:type="spellEnd"/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 2</w:t>
      </w:r>
      <w:r w:rsidRPr="004B1FE1">
        <w:rPr>
          <w:rFonts w:ascii="Times New Roman" w:eastAsia="Times New Roman Uni" w:hAnsi="Times New Roman" w:cs="Times New Roman"/>
          <w:color w:val="000000" w:themeColor="text1"/>
        </w:rPr>
        <w:t xml:space="preserve"> A</w:t>
      </w:r>
      <w:r w:rsidRPr="004B1FE1">
        <w:rPr>
          <w:rFonts w:ascii="Times New Roman" w:eastAsia="Times New Roman Uni" w:hAnsi="Times New Roman" w:cs="Times New Roman"/>
        </w:rPr>
        <w:t>ssociations between total physical activity and all-cause mortality excluding participants with PD, stroke, heart failure, fat liver and myocardial infarction</w:t>
      </w:r>
    </w:p>
    <w:p w14:paraId="7FF37663" w14:textId="0683E3A6" w:rsidR="00AC02C8" w:rsidRPr="004B1FE1" w:rsidRDefault="00AC02C8" w:rsidP="00E84DE7">
      <w:pPr>
        <w:pStyle w:val="CommentText"/>
        <w:tabs>
          <w:tab w:val="left" w:pos="538"/>
        </w:tabs>
        <w:spacing w:line="480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proofErr w:type="spellStart"/>
      <w:r w:rsidRPr="004B1FE1">
        <w:rPr>
          <w:rFonts w:ascii="Times New Roman" w:eastAsia="Times New Roman Uni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>Table</w:t>
      </w:r>
      <w:proofErr w:type="spellEnd"/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 xml:space="preserve"> 3 </w:t>
      </w:r>
      <w:r w:rsidRPr="004B1FE1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 xml:space="preserve">Correlated associations of moderate, walk and vigorous physical activity </w:t>
      </w:r>
    </w:p>
    <w:p w14:paraId="6479CFD1" w14:textId="24971306" w:rsidR="00AC02C8" w:rsidRPr="004B1FE1" w:rsidRDefault="00AC02C8" w:rsidP="00E84DE7">
      <w:pPr>
        <w:pStyle w:val="CommentText"/>
        <w:tabs>
          <w:tab w:val="left" w:pos="538"/>
        </w:tabs>
        <w:spacing w:line="480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proofErr w:type="spellStart"/>
      <w:r w:rsidRPr="004B1FE1">
        <w:rPr>
          <w:rFonts w:ascii="Times New Roman" w:eastAsia="Times New Roman Uni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>Table</w:t>
      </w:r>
      <w:proofErr w:type="spellEnd"/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 xml:space="preserve"> 4 </w:t>
      </w:r>
      <w:r w:rsidRPr="004B1FE1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Associations of moderate, walk and vigorous physical activity with BMI for all-cause mortality</w:t>
      </w:r>
    </w:p>
    <w:p w14:paraId="5806E898" w14:textId="7E01DF14" w:rsidR="00354CD9" w:rsidRPr="004B1FE1" w:rsidRDefault="005F6045" w:rsidP="00354CD9">
      <w:pPr>
        <w:spacing w:line="480" w:lineRule="auto"/>
        <w:rPr>
          <w:rFonts w:ascii="Times New Roman" w:hAnsi="Times New Roman" w:cs="Times New Roman"/>
        </w:rPr>
      </w:pPr>
      <w:proofErr w:type="spellStart"/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</w:rPr>
        <w:t>eTable</w:t>
      </w:r>
      <w:proofErr w:type="spellEnd"/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 5</w:t>
      </w:r>
      <w:r w:rsidRPr="004B1FE1">
        <w:rPr>
          <w:rFonts w:ascii="Times New Roman" w:hAnsi="Times New Roman" w:cs="Times New Roman"/>
        </w:rPr>
        <w:t xml:space="preserve"> Associations between total physical activity and all-cause mortality excluding the participants with less than 5 year of follow-up </w:t>
      </w:r>
      <w:r w:rsidR="00354CD9" w:rsidRPr="004B1FE1">
        <w:rPr>
          <w:rFonts w:ascii="Times New Roman" w:hAnsi="Times New Roman" w:cs="Times New Roman"/>
        </w:rPr>
        <w:t>(n=84837)</w:t>
      </w:r>
    </w:p>
    <w:p w14:paraId="73CC405B" w14:textId="77777777" w:rsidR="00D05AD6" w:rsidRPr="004B1FE1" w:rsidRDefault="00D05AD6" w:rsidP="00D05AD6">
      <w:pPr>
        <w:spacing w:line="480" w:lineRule="auto"/>
        <w:rPr>
          <w:rFonts w:ascii="Times New Roman" w:hAnsi="Times New Roman" w:cs="Times New Roman"/>
        </w:rPr>
      </w:pPr>
      <w:proofErr w:type="spellStart"/>
      <w:r w:rsidRPr="004B1FE1">
        <w:rPr>
          <w:rFonts w:ascii="Times New Roman" w:hAnsi="Times New Roman" w:cs="Times New Roman"/>
          <w:b/>
          <w:bCs/>
        </w:rPr>
        <w:t>eTable</w:t>
      </w:r>
      <w:proofErr w:type="spellEnd"/>
      <w:r w:rsidRPr="004B1FE1">
        <w:rPr>
          <w:rFonts w:ascii="Times New Roman" w:hAnsi="Times New Roman" w:cs="Times New Roman"/>
          <w:b/>
          <w:bCs/>
        </w:rPr>
        <w:t xml:space="preserve"> 6</w:t>
      </w:r>
      <w:r w:rsidRPr="004B1FE1">
        <w:rPr>
          <w:rFonts w:ascii="Times New Roman" w:hAnsi="Times New Roman" w:cs="Times New Roman"/>
        </w:rPr>
        <w:t xml:space="preserve"> Characteristics between of exclude and non-exclude participants</w:t>
      </w:r>
    </w:p>
    <w:p w14:paraId="5E41670C" w14:textId="77777777" w:rsidR="00143B45" w:rsidRDefault="00143B45" w:rsidP="00354CD9">
      <w:pPr>
        <w:spacing w:line="480" w:lineRule="auto"/>
        <w:rPr>
          <w:rFonts w:ascii="Times New Roman" w:hAnsi="Times New Roman" w:cs="Times New Roman"/>
        </w:rPr>
      </w:pPr>
      <w:proofErr w:type="spellStart"/>
      <w:r w:rsidRPr="00143B45">
        <w:rPr>
          <w:rFonts w:ascii="Times New Roman" w:hAnsi="Times New Roman" w:cs="Times New Roman"/>
          <w:b/>
          <w:bCs/>
        </w:rPr>
        <w:t>eTable</w:t>
      </w:r>
      <w:proofErr w:type="spellEnd"/>
      <w:r w:rsidRPr="00143B45">
        <w:rPr>
          <w:rFonts w:ascii="Times New Roman" w:hAnsi="Times New Roman" w:cs="Times New Roman"/>
          <w:b/>
          <w:bCs/>
        </w:rPr>
        <w:t xml:space="preserve"> 7</w:t>
      </w:r>
      <w:r>
        <w:rPr>
          <w:rFonts w:ascii="Times New Roman" w:hAnsi="Times New Roman" w:cs="Times New Roman"/>
        </w:rPr>
        <w:t xml:space="preserve"> Associations between total </w:t>
      </w:r>
      <w:r w:rsidRPr="00143B45">
        <w:rPr>
          <w:rFonts w:ascii="Times New Roman" w:hAnsi="Times New Roman" w:cs="Times New Roman"/>
        </w:rPr>
        <w:t xml:space="preserve">MET-minutes and </w:t>
      </w:r>
      <w:r w:rsidRPr="004B1FE1">
        <w:rPr>
          <w:rFonts w:ascii="Times New Roman" w:hAnsi="Times New Roman" w:cs="Times New Roman"/>
        </w:rPr>
        <w:t>all-cause mortality</w:t>
      </w:r>
    </w:p>
    <w:p w14:paraId="0537006B" w14:textId="1C15EE75" w:rsidR="005F6045" w:rsidRPr="004B1FE1" w:rsidRDefault="005F6045" w:rsidP="005F6045">
      <w:pPr>
        <w:spacing w:line="480" w:lineRule="auto"/>
        <w:rPr>
          <w:rFonts w:ascii="Times New Roman" w:hAnsi="Times New Roman" w:cs="Times New Roman"/>
        </w:rPr>
      </w:pPr>
    </w:p>
    <w:p w14:paraId="52C18D9E" w14:textId="2A17BEE5" w:rsidR="005F6045" w:rsidRPr="004B1FE1" w:rsidRDefault="005F6045" w:rsidP="00E84DE7">
      <w:pPr>
        <w:pStyle w:val="CommentText"/>
        <w:tabs>
          <w:tab w:val="left" w:pos="538"/>
        </w:tabs>
        <w:spacing w:line="480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  <w:lang w:val="en-US"/>
        </w:rPr>
      </w:pPr>
    </w:p>
    <w:p w14:paraId="0CC108C3" w14:textId="77777777" w:rsidR="00AC02C8" w:rsidRPr="004B1FE1" w:rsidRDefault="00AC02C8" w:rsidP="00AC02C8">
      <w:pPr>
        <w:pStyle w:val="CommentText"/>
        <w:tabs>
          <w:tab w:val="left" w:pos="538"/>
        </w:tabs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</w:p>
    <w:p w14:paraId="6EFA81F0" w14:textId="58604A05" w:rsidR="00454B69" w:rsidRPr="004B1FE1" w:rsidRDefault="00454B69">
      <w:pPr>
        <w:rPr>
          <w:lang w:val="en-AU"/>
        </w:rPr>
      </w:pPr>
    </w:p>
    <w:p w14:paraId="6809D932" w14:textId="5CDE4E7F" w:rsidR="00017983" w:rsidRPr="004B1FE1" w:rsidRDefault="00017983"/>
    <w:p w14:paraId="5776373A" w14:textId="42580DFB" w:rsidR="00017983" w:rsidRPr="004B1FE1" w:rsidRDefault="00017983">
      <w:r w:rsidRPr="004B1FE1">
        <w:rPr>
          <w:rFonts w:ascii="Times New Roman" w:eastAsia="Times New Roman Uni" w:hAnsi="Times New Roman" w:cs="Times New Roman"/>
          <w:noProof/>
        </w:rPr>
        <w:lastRenderedPageBreak/>
        <w:drawing>
          <wp:inline distT="0" distB="0" distL="0" distR="0" wp14:anchorId="1FBFEF42" wp14:editId="214A8188">
            <wp:extent cx="5194169" cy="3635918"/>
            <wp:effectExtent l="0" t="0" r="63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7675" cy="3659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2111D" w14:textId="27C20ED1" w:rsidR="00017983" w:rsidRPr="004B1FE1" w:rsidRDefault="00017983" w:rsidP="00017983">
      <w:pPr>
        <w:rPr>
          <w:rFonts w:ascii="Times New Roman" w:eastAsia="Times New Roman Uni" w:hAnsi="Times New Roman" w:cs="Times New Roman"/>
          <w:i/>
          <w:iCs/>
        </w:rPr>
      </w:pPr>
      <w:proofErr w:type="spellStart"/>
      <w:r w:rsidRPr="004B1FE1">
        <w:rPr>
          <w:rFonts w:ascii="Times New Roman" w:eastAsia="Times New Roman Uni" w:hAnsi="Times New Roman" w:cs="Times New Roman"/>
          <w:b/>
          <w:bCs/>
        </w:rPr>
        <w:t>eFig</w:t>
      </w:r>
      <w:proofErr w:type="spellEnd"/>
      <w:r w:rsidRPr="004B1FE1">
        <w:rPr>
          <w:rFonts w:ascii="Times New Roman" w:eastAsia="Times New Roman Uni" w:hAnsi="Times New Roman" w:cs="Times New Roman"/>
          <w:b/>
          <w:bCs/>
        </w:rPr>
        <w:t>. 1</w:t>
      </w:r>
      <w:r w:rsidRPr="004B1FE1">
        <w:rPr>
          <w:rFonts w:ascii="Times New Roman" w:eastAsia="Times New Roman Uni" w:hAnsi="Times New Roman" w:cs="Times New Roman"/>
        </w:rPr>
        <w:t xml:space="preserve"> Subgroup analysis of associations between total physical activity and call-cause mortality. </w:t>
      </w:r>
      <w:r w:rsidRPr="004B1FE1">
        <w:rPr>
          <w:rFonts w:ascii="Times New Roman" w:eastAsia="Times New Roman Uni" w:hAnsi="Times New Roman" w:cs="Times New Roman"/>
          <w:i/>
          <w:iCs/>
        </w:rPr>
        <w:t>Abbreviations: HR hazard ratio; CI confidence interval; FL fat liver; HF heart failure</w:t>
      </w:r>
    </w:p>
    <w:p w14:paraId="471D2C47" w14:textId="77777777" w:rsidR="00017983" w:rsidRPr="004B1FE1" w:rsidRDefault="00017983"/>
    <w:p w14:paraId="3D68BD80" w14:textId="74F3D727" w:rsidR="004E7968" w:rsidRPr="004B1FE1" w:rsidRDefault="004E7968"/>
    <w:p w14:paraId="4991FB2A" w14:textId="005D47D0" w:rsidR="002D138B" w:rsidRPr="004B1FE1" w:rsidRDefault="002D138B"/>
    <w:p w14:paraId="1598A9F7" w14:textId="1CBD3370" w:rsidR="002D138B" w:rsidRPr="004B1FE1" w:rsidRDefault="002D138B"/>
    <w:p w14:paraId="216B1534" w14:textId="24193CD1" w:rsidR="002D138B" w:rsidRPr="004B1FE1" w:rsidRDefault="002D138B"/>
    <w:p w14:paraId="773ED7FE" w14:textId="40F122B6" w:rsidR="002D138B" w:rsidRPr="004B1FE1" w:rsidRDefault="002D138B"/>
    <w:p w14:paraId="7DCD6845" w14:textId="4C261C32" w:rsidR="002D138B" w:rsidRPr="004B1FE1" w:rsidRDefault="002D138B"/>
    <w:p w14:paraId="6D149130" w14:textId="4912D546" w:rsidR="002D138B" w:rsidRPr="004B1FE1" w:rsidRDefault="002D138B"/>
    <w:p w14:paraId="728CBB90" w14:textId="1C047B0D" w:rsidR="002D138B" w:rsidRPr="004B1FE1" w:rsidRDefault="002D138B"/>
    <w:p w14:paraId="72F15F63" w14:textId="2B240624" w:rsidR="002D138B" w:rsidRPr="004B1FE1" w:rsidRDefault="002D138B"/>
    <w:p w14:paraId="200C4A14" w14:textId="1282A12F" w:rsidR="006067C5" w:rsidRPr="004B1FE1" w:rsidRDefault="006067C5"/>
    <w:p w14:paraId="386E393A" w14:textId="779645E7" w:rsidR="006067C5" w:rsidRPr="004B1FE1" w:rsidRDefault="006067C5"/>
    <w:p w14:paraId="5B0494F8" w14:textId="59D3D738" w:rsidR="006067C5" w:rsidRPr="004B1FE1" w:rsidRDefault="006067C5"/>
    <w:p w14:paraId="2EF4531D" w14:textId="77777777" w:rsidR="006067C5" w:rsidRPr="004B1FE1" w:rsidRDefault="006067C5"/>
    <w:p w14:paraId="746223DC" w14:textId="74069259" w:rsidR="00017983" w:rsidRPr="004B1FE1" w:rsidRDefault="00017983"/>
    <w:p w14:paraId="3B296209" w14:textId="3DA2B6EE" w:rsidR="00017983" w:rsidRPr="004B1FE1" w:rsidRDefault="00017983"/>
    <w:p w14:paraId="2650A320" w14:textId="6E69F198" w:rsidR="00017983" w:rsidRPr="004B1FE1" w:rsidRDefault="00017983">
      <w:r w:rsidRPr="004B1FE1">
        <w:rPr>
          <w:noProof/>
        </w:rPr>
        <w:drawing>
          <wp:inline distT="0" distB="0" distL="0" distR="0" wp14:anchorId="3A495820" wp14:editId="1FF42F88">
            <wp:extent cx="5731510" cy="1838227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22108A7-7311-094D-8292-73F90164F2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22108A7-7311-094D-8292-73F90164F2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b="9592"/>
                    <a:stretch/>
                  </pic:blipFill>
                  <pic:spPr bwMode="auto">
                    <a:xfrm>
                      <a:off x="0" y="0"/>
                      <a:ext cx="5731510" cy="18382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7C5183" w14:textId="46B39CB9" w:rsidR="00017983" w:rsidRPr="004B1FE1" w:rsidRDefault="00017983" w:rsidP="00017983">
      <w:pPr>
        <w:rPr>
          <w:rFonts w:ascii="Times New Roman" w:eastAsia="Times New Roman Uni" w:hAnsi="Times New Roman" w:cs="Times New Roman"/>
        </w:rPr>
      </w:pPr>
      <w:r w:rsidRPr="004B1FE1">
        <w:rPr>
          <w:rFonts w:ascii="Times New Roman" w:eastAsia="Times New Roman Uni" w:hAnsi="Times New Roman" w:cs="Times New Roman"/>
          <w:b/>
          <w:bCs/>
        </w:rPr>
        <w:t>eFig.2</w:t>
      </w:r>
      <w:r w:rsidRPr="004B1FE1">
        <w:rPr>
          <w:rFonts w:ascii="Times New Roman" w:eastAsia="Times New Roman Uni" w:hAnsi="Times New Roman" w:cs="Times New Roman"/>
        </w:rPr>
        <w:t xml:space="preserve"> Heatmap of age and total physical activity per week with mortality</w:t>
      </w:r>
    </w:p>
    <w:p w14:paraId="716657B7" w14:textId="77777777" w:rsidR="00017983" w:rsidRPr="004B1FE1" w:rsidRDefault="00017983"/>
    <w:p w14:paraId="442B0E5B" w14:textId="42D29465" w:rsidR="004E7968" w:rsidRPr="004B1FE1" w:rsidRDefault="004E7968"/>
    <w:p w14:paraId="2393D0A4" w14:textId="30E5459D" w:rsidR="004E7968" w:rsidRPr="004B1FE1" w:rsidRDefault="004E7968"/>
    <w:p w14:paraId="66AC5A32" w14:textId="7D0D18E9" w:rsidR="002D138B" w:rsidRPr="004B1FE1" w:rsidRDefault="002D138B"/>
    <w:p w14:paraId="7A81A04C" w14:textId="59EF74FA" w:rsidR="002D138B" w:rsidRPr="004B1FE1" w:rsidRDefault="002D138B"/>
    <w:p w14:paraId="52676DEA" w14:textId="0B129208" w:rsidR="002D138B" w:rsidRPr="004B1FE1" w:rsidRDefault="002D138B"/>
    <w:p w14:paraId="6278E54A" w14:textId="5301446A" w:rsidR="00E54BDC" w:rsidRPr="004B1FE1" w:rsidRDefault="00E54BDC"/>
    <w:p w14:paraId="72AA6C00" w14:textId="0EFE1F82" w:rsidR="00E54BDC" w:rsidRPr="004B1FE1" w:rsidRDefault="00E54BDC"/>
    <w:p w14:paraId="460B7A18" w14:textId="4157C994" w:rsidR="00E54BDC" w:rsidRPr="004B1FE1" w:rsidRDefault="00E54BDC"/>
    <w:p w14:paraId="5FDD0AF4" w14:textId="3DFA2AD3" w:rsidR="00E54BDC" w:rsidRPr="004B1FE1" w:rsidRDefault="00E54BDC"/>
    <w:p w14:paraId="4149C7FB" w14:textId="4689AE2B" w:rsidR="00E54BDC" w:rsidRPr="004B1FE1" w:rsidRDefault="00E54BDC"/>
    <w:p w14:paraId="2AEB7420" w14:textId="25D2B490" w:rsidR="00E54BDC" w:rsidRPr="004B1FE1" w:rsidRDefault="00E54BDC"/>
    <w:p w14:paraId="1F65AFFD" w14:textId="1B1D2ED1" w:rsidR="00E54BDC" w:rsidRPr="004B1FE1" w:rsidRDefault="00E54BDC"/>
    <w:p w14:paraId="4999BA5A" w14:textId="298EF1E7" w:rsidR="00E54BDC" w:rsidRPr="004B1FE1" w:rsidRDefault="00E54BDC"/>
    <w:p w14:paraId="6BE2F146" w14:textId="7C4EF9C5" w:rsidR="00E54BDC" w:rsidRPr="004B1FE1" w:rsidRDefault="00E54BDC"/>
    <w:p w14:paraId="7CD0F7C5" w14:textId="77BE2E7C" w:rsidR="00E54BDC" w:rsidRPr="004B1FE1" w:rsidRDefault="00E54BDC"/>
    <w:p w14:paraId="560A36DE" w14:textId="60E7CB2C" w:rsidR="00E54BDC" w:rsidRPr="004B1FE1" w:rsidRDefault="00E54BDC"/>
    <w:p w14:paraId="376A3FBC" w14:textId="021BE698" w:rsidR="00E54BDC" w:rsidRPr="004B1FE1" w:rsidRDefault="00E54BDC"/>
    <w:p w14:paraId="0369F9CA" w14:textId="13A06014" w:rsidR="00E54BDC" w:rsidRPr="004B1FE1" w:rsidRDefault="00E54BDC"/>
    <w:p w14:paraId="0A929163" w14:textId="33E03B0D" w:rsidR="00E54BDC" w:rsidRPr="004B1FE1" w:rsidRDefault="00E54BDC"/>
    <w:p w14:paraId="3C4626C5" w14:textId="6A4A28DF" w:rsidR="00E54BDC" w:rsidRPr="004B1FE1" w:rsidRDefault="00E54BDC"/>
    <w:p w14:paraId="3A0ED851" w14:textId="668D6514" w:rsidR="00E54BDC" w:rsidRPr="004B1FE1" w:rsidRDefault="00E54BDC"/>
    <w:p w14:paraId="596B9F4F" w14:textId="10CB7AE2" w:rsidR="00E54BDC" w:rsidRPr="004B1FE1" w:rsidRDefault="00E54BDC"/>
    <w:p w14:paraId="6935FA21" w14:textId="56C9AF82" w:rsidR="00E54BDC" w:rsidRPr="004B1FE1" w:rsidRDefault="00E54BDC"/>
    <w:p w14:paraId="125F012B" w14:textId="61BC9A86" w:rsidR="00E54BDC" w:rsidRPr="004B1FE1" w:rsidRDefault="00E54BDC"/>
    <w:p w14:paraId="1B80E099" w14:textId="3A34FFDC" w:rsidR="00E54BDC" w:rsidRPr="004B1FE1" w:rsidRDefault="00E54BDC"/>
    <w:p w14:paraId="1E487031" w14:textId="5C04D666" w:rsidR="00E54BDC" w:rsidRPr="004B1FE1" w:rsidRDefault="00E54BDC"/>
    <w:p w14:paraId="40A1F5A6" w14:textId="2059BF0B" w:rsidR="00E54BDC" w:rsidRPr="004B1FE1" w:rsidRDefault="00E54BDC"/>
    <w:p w14:paraId="2E02C564" w14:textId="6E255C38" w:rsidR="00E54BDC" w:rsidRPr="004B1FE1" w:rsidRDefault="00E54BDC"/>
    <w:p w14:paraId="2A4FC4A2" w14:textId="51375118" w:rsidR="006067C5" w:rsidRPr="004B1FE1" w:rsidRDefault="006067C5"/>
    <w:p w14:paraId="522EE22E" w14:textId="6BA7DE18" w:rsidR="006067C5" w:rsidRPr="004B1FE1" w:rsidRDefault="006067C5"/>
    <w:p w14:paraId="22002154" w14:textId="7A0B487D" w:rsidR="006067C5" w:rsidRPr="004B1FE1" w:rsidRDefault="006067C5"/>
    <w:p w14:paraId="1DE8CD5C" w14:textId="77777777" w:rsidR="006067C5" w:rsidRPr="004B1FE1" w:rsidRDefault="006067C5"/>
    <w:p w14:paraId="7C85B067" w14:textId="2FCD58A7" w:rsidR="002D138B" w:rsidRPr="004B1FE1" w:rsidRDefault="002D138B"/>
    <w:p w14:paraId="73CED49C" w14:textId="60BF4B9F" w:rsidR="002D138B" w:rsidRPr="004B1FE1" w:rsidRDefault="002D138B"/>
    <w:p w14:paraId="64297896" w14:textId="6E713F9F" w:rsidR="002D138B" w:rsidRPr="004B1FE1" w:rsidRDefault="002D138B">
      <w:pPr>
        <w:rPr>
          <w:rFonts w:ascii="Times New Roman" w:hAnsi="Times New Roman" w:cs="Times New Roman"/>
        </w:rPr>
      </w:pPr>
      <w:proofErr w:type="spellStart"/>
      <w:r w:rsidRPr="004B1FE1">
        <w:rPr>
          <w:rFonts w:ascii="Times New Roman" w:hAnsi="Times New Roman" w:cs="Times New Roman"/>
          <w:b/>
          <w:bCs/>
        </w:rPr>
        <w:t>eTable</w:t>
      </w:r>
      <w:proofErr w:type="spellEnd"/>
      <w:r w:rsidRPr="004B1FE1">
        <w:rPr>
          <w:rFonts w:ascii="Times New Roman" w:hAnsi="Times New Roman" w:cs="Times New Roman"/>
          <w:b/>
          <w:bCs/>
        </w:rPr>
        <w:t xml:space="preserve"> 1</w:t>
      </w:r>
      <w:r w:rsidRPr="004B1FE1">
        <w:rPr>
          <w:rFonts w:ascii="Times New Roman" w:hAnsi="Times New Roman" w:cs="Times New Roman"/>
        </w:rPr>
        <w:t xml:space="preserve">. Associations between total physical activity and all-cause mortality excluding the first two year of follow-up </w:t>
      </w:r>
      <w:r w:rsidR="00AC02C8" w:rsidRPr="004B1FE1">
        <w:rPr>
          <w:rFonts w:ascii="Times New Roman" w:hAnsi="Times New Roman" w:cs="Times New Roman"/>
        </w:rPr>
        <w:t>(n=108600)</w:t>
      </w:r>
    </w:p>
    <w:p w14:paraId="64CED32F" w14:textId="6D888F48" w:rsidR="002D138B" w:rsidRPr="004B1FE1" w:rsidRDefault="002D138B">
      <w:pPr>
        <w:rPr>
          <w:rFonts w:ascii="Times New Roman" w:hAnsi="Times New Roman" w:cs="Times New Roman"/>
        </w:rPr>
      </w:pPr>
    </w:p>
    <w:tbl>
      <w:tblPr>
        <w:tblStyle w:val="TableGrid"/>
        <w:tblW w:w="101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1276"/>
        <w:gridCol w:w="1483"/>
        <w:gridCol w:w="1350"/>
        <w:gridCol w:w="1350"/>
        <w:gridCol w:w="1350"/>
        <w:gridCol w:w="1350"/>
      </w:tblGrid>
      <w:tr w:rsidR="00E54BDC" w:rsidRPr="004B1FE1" w14:paraId="10CA4223" w14:textId="77777777" w:rsidTr="00E84DE7">
        <w:tc>
          <w:tcPr>
            <w:tcW w:w="2570" w:type="dxa"/>
            <w:vMerge w:val="restart"/>
          </w:tcPr>
          <w:p w14:paraId="76A61467" w14:textId="5D0BE93B" w:rsidR="00E54BDC" w:rsidRPr="004B1FE1" w:rsidRDefault="00A1648E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PA </w:t>
            </w:r>
            <w:r w:rsidR="00E54BDC"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736" w:type="dxa"/>
            <w:vMerge w:val="restart"/>
          </w:tcPr>
          <w:p w14:paraId="5C699F2A" w14:textId="4BE41745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. of </w:t>
            </w:r>
            <w:proofErr w:type="gramStart"/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ses</w:t>
            </w:r>
            <w:r w:rsidR="00FC4158"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gramEnd"/>
            <w:r w:rsidR="00FC4158"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83" w:type="dxa"/>
            <w:vMerge w:val="restart"/>
          </w:tcPr>
          <w:p w14:paraId="5B0BEFE3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 of men/total participants</w:t>
            </w:r>
          </w:p>
        </w:tc>
        <w:tc>
          <w:tcPr>
            <w:tcW w:w="5404" w:type="dxa"/>
            <w:gridSpan w:val="4"/>
            <w:tcBorders>
              <w:bottom w:val="single" w:sz="4" w:space="0" w:color="auto"/>
            </w:tcBorders>
          </w:tcPr>
          <w:p w14:paraId="73FECB4D" w14:textId="09735A0C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azard ratio (95% CI) </w:t>
            </w:r>
          </w:p>
        </w:tc>
      </w:tr>
      <w:tr w:rsidR="00E54BDC" w:rsidRPr="004B1FE1" w14:paraId="67990DA6" w14:textId="77777777" w:rsidTr="00E84DE7">
        <w:tc>
          <w:tcPr>
            <w:tcW w:w="2570" w:type="dxa"/>
            <w:vMerge/>
            <w:tcBorders>
              <w:bottom w:val="single" w:sz="4" w:space="0" w:color="auto"/>
            </w:tcBorders>
          </w:tcPr>
          <w:p w14:paraId="3A57E140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36" w:type="dxa"/>
            <w:vMerge/>
            <w:tcBorders>
              <w:bottom w:val="single" w:sz="4" w:space="0" w:color="auto"/>
            </w:tcBorders>
          </w:tcPr>
          <w:p w14:paraId="5869385A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bottom w:val="single" w:sz="4" w:space="0" w:color="auto"/>
            </w:tcBorders>
          </w:tcPr>
          <w:p w14:paraId="57A3C84F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414862F4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110905D5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22317208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3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5DF0527A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4</w:t>
            </w:r>
          </w:p>
        </w:tc>
      </w:tr>
      <w:tr w:rsidR="00E54BDC" w:rsidRPr="004B1FE1" w14:paraId="37F021D7" w14:textId="77777777" w:rsidTr="00E84DE7">
        <w:tc>
          <w:tcPr>
            <w:tcW w:w="2570" w:type="dxa"/>
            <w:tcBorders>
              <w:top w:val="single" w:sz="4" w:space="0" w:color="auto"/>
              <w:bottom w:val="nil"/>
            </w:tcBorders>
          </w:tcPr>
          <w:p w14:paraId="75AD98C1" w14:textId="5F12B9C2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No </w:t>
            </w:r>
            <w:r w:rsidR="00A1648E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TPA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</w:tcPr>
          <w:p w14:paraId="1FCA2332" w14:textId="6869B50F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977</w:t>
            </w:r>
            <w:r w:rsidR="00FC415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3.75)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28B4EB0A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2720/52761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14:paraId="3FA9A91D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[Reference]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14:paraId="6AC98623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[Reference]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14:paraId="502BED4B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[Reference]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14:paraId="403B2466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[Reference]</w:t>
            </w:r>
          </w:p>
        </w:tc>
      </w:tr>
      <w:tr w:rsidR="00E54BDC" w:rsidRPr="004B1FE1" w14:paraId="19A81362" w14:textId="77777777" w:rsidTr="00E84DE7">
        <w:tc>
          <w:tcPr>
            <w:tcW w:w="2570" w:type="dxa"/>
            <w:tcBorders>
              <w:top w:val="nil"/>
            </w:tcBorders>
          </w:tcPr>
          <w:p w14:paraId="124F0535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1</w:t>
            </w:r>
          </w:p>
          <w:p w14:paraId="7C877C65" w14:textId="3946DD8A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0&lt;</w:t>
            </w:r>
            <w:r w:rsidR="00A1648E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TPA 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75min)</w:t>
            </w:r>
          </w:p>
        </w:tc>
        <w:tc>
          <w:tcPr>
            <w:tcW w:w="736" w:type="dxa"/>
            <w:tcBorders>
              <w:top w:val="nil"/>
            </w:tcBorders>
          </w:tcPr>
          <w:p w14:paraId="74BC2D18" w14:textId="52A8E5C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495</w:t>
            </w:r>
            <w:r w:rsidR="00FC415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4.17)</w:t>
            </w:r>
          </w:p>
        </w:tc>
        <w:tc>
          <w:tcPr>
            <w:tcW w:w="1483" w:type="dxa"/>
            <w:tcBorders>
              <w:top w:val="nil"/>
            </w:tcBorders>
          </w:tcPr>
          <w:p w14:paraId="721ADC0A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224/11876</w:t>
            </w:r>
          </w:p>
        </w:tc>
        <w:tc>
          <w:tcPr>
            <w:tcW w:w="1351" w:type="dxa"/>
            <w:tcBorders>
              <w:top w:val="nil"/>
            </w:tcBorders>
          </w:tcPr>
          <w:p w14:paraId="0B78623F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12(1.02 – 1.24)</w:t>
            </w:r>
          </w:p>
        </w:tc>
        <w:tc>
          <w:tcPr>
            <w:tcW w:w="1351" w:type="dxa"/>
            <w:tcBorders>
              <w:top w:val="nil"/>
            </w:tcBorders>
          </w:tcPr>
          <w:p w14:paraId="245DD30B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08 (0.98 -1.21)</w:t>
            </w:r>
          </w:p>
        </w:tc>
        <w:tc>
          <w:tcPr>
            <w:tcW w:w="1351" w:type="dxa"/>
            <w:tcBorders>
              <w:top w:val="nil"/>
            </w:tcBorders>
          </w:tcPr>
          <w:p w14:paraId="3E7623C3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11 (1.00 -1.23)</w:t>
            </w:r>
          </w:p>
        </w:tc>
        <w:tc>
          <w:tcPr>
            <w:tcW w:w="1351" w:type="dxa"/>
            <w:tcBorders>
              <w:top w:val="nil"/>
            </w:tcBorders>
          </w:tcPr>
          <w:p w14:paraId="5546D6B7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.12(1.01 – </w:t>
            </w: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.2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4)</w:t>
            </w:r>
          </w:p>
        </w:tc>
      </w:tr>
      <w:tr w:rsidR="00E54BDC" w:rsidRPr="004B1FE1" w14:paraId="16B8EF2F" w14:textId="77777777" w:rsidTr="00E84DE7">
        <w:tc>
          <w:tcPr>
            <w:tcW w:w="2570" w:type="dxa"/>
          </w:tcPr>
          <w:p w14:paraId="5FFC5577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2</w:t>
            </w:r>
          </w:p>
          <w:p w14:paraId="6E679F47" w14:textId="25CF203E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75&lt;=</w:t>
            </w:r>
            <w:r w:rsidR="00A1648E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TPA 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360min)</w:t>
            </w:r>
          </w:p>
        </w:tc>
        <w:tc>
          <w:tcPr>
            <w:tcW w:w="736" w:type="dxa"/>
          </w:tcPr>
          <w:p w14:paraId="185659F6" w14:textId="38EDE099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453</w:t>
            </w:r>
            <w:r w:rsidR="00FC415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3.03)</w:t>
            </w:r>
          </w:p>
        </w:tc>
        <w:tc>
          <w:tcPr>
            <w:tcW w:w="1483" w:type="dxa"/>
          </w:tcPr>
          <w:p w14:paraId="43C5ECE3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740/14966</w:t>
            </w:r>
          </w:p>
        </w:tc>
        <w:tc>
          <w:tcPr>
            <w:tcW w:w="1351" w:type="dxa"/>
          </w:tcPr>
          <w:p w14:paraId="1B1D94FD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94 (0.85 -1.04)</w:t>
            </w:r>
          </w:p>
        </w:tc>
        <w:tc>
          <w:tcPr>
            <w:tcW w:w="1351" w:type="dxa"/>
          </w:tcPr>
          <w:p w14:paraId="58E95D30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92 (0.83 -1.02)</w:t>
            </w:r>
          </w:p>
        </w:tc>
        <w:tc>
          <w:tcPr>
            <w:tcW w:w="1351" w:type="dxa"/>
          </w:tcPr>
          <w:p w14:paraId="0BA8EBE2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93 (0.84 -1.04)</w:t>
            </w:r>
          </w:p>
        </w:tc>
        <w:tc>
          <w:tcPr>
            <w:tcW w:w="1351" w:type="dxa"/>
          </w:tcPr>
          <w:p w14:paraId="6A6DF0BA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.9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4 </w:t>
            </w: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(0.84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-1.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4</w:t>
            </w: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54BDC" w:rsidRPr="004B1FE1" w14:paraId="515E258D" w14:textId="77777777" w:rsidTr="00E84DE7">
        <w:tc>
          <w:tcPr>
            <w:tcW w:w="2570" w:type="dxa"/>
          </w:tcPr>
          <w:p w14:paraId="4FBC88DC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3</w:t>
            </w:r>
          </w:p>
          <w:p w14:paraId="0EDB2EE6" w14:textId="19ADE04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360&lt;=</w:t>
            </w:r>
            <w:r w:rsidR="00A1648E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TPA 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720min)</w:t>
            </w:r>
          </w:p>
        </w:tc>
        <w:tc>
          <w:tcPr>
            <w:tcW w:w="736" w:type="dxa"/>
          </w:tcPr>
          <w:p w14:paraId="09A2F244" w14:textId="5CA955E5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432</w:t>
            </w:r>
            <w:r w:rsidR="00FC415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3.03)</w:t>
            </w:r>
          </w:p>
        </w:tc>
        <w:tc>
          <w:tcPr>
            <w:tcW w:w="1483" w:type="dxa"/>
          </w:tcPr>
          <w:p w14:paraId="4B34E3D5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731/14274</w:t>
            </w:r>
          </w:p>
        </w:tc>
        <w:tc>
          <w:tcPr>
            <w:tcW w:w="1351" w:type="dxa"/>
          </w:tcPr>
          <w:p w14:paraId="47154702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.89 </w:t>
            </w: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(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0.80 – 0.99)</w:t>
            </w:r>
          </w:p>
        </w:tc>
        <w:tc>
          <w:tcPr>
            <w:tcW w:w="1351" w:type="dxa"/>
          </w:tcPr>
          <w:p w14:paraId="1651EF65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86 (0.78 -0.96)</w:t>
            </w:r>
          </w:p>
        </w:tc>
        <w:tc>
          <w:tcPr>
            <w:tcW w:w="1351" w:type="dxa"/>
          </w:tcPr>
          <w:p w14:paraId="6059BD19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88 (0.79 -0.97)</w:t>
            </w:r>
          </w:p>
        </w:tc>
        <w:tc>
          <w:tcPr>
            <w:tcW w:w="1351" w:type="dxa"/>
          </w:tcPr>
          <w:p w14:paraId="6DB845E4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88 (0.79 – 0.98)</w:t>
            </w:r>
          </w:p>
        </w:tc>
      </w:tr>
      <w:tr w:rsidR="00E54BDC" w:rsidRPr="004B1FE1" w14:paraId="4EB7199C" w14:textId="77777777" w:rsidTr="00E84DE7">
        <w:tc>
          <w:tcPr>
            <w:tcW w:w="2570" w:type="dxa"/>
          </w:tcPr>
          <w:p w14:paraId="23D37774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4</w:t>
            </w:r>
          </w:p>
          <w:p w14:paraId="029A5FD5" w14:textId="35A9B22D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lastRenderedPageBreak/>
              <w:t>(</w:t>
            </w:r>
            <w:r w:rsidR="00A1648E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TPA 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gt;720min)</w:t>
            </w:r>
          </w:p>
        </w:tc>
        <w:tc>
          <w:tcPr>
            <w:tcW w:w="736" w:type="dxa"/>
          </w:tcPr>
          <w:p w14:paraId="775B14D0" w14:textId="45B24A06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lastRenderedPageBreak/>
              <w:t>407</w:t>
            </w:r>
            <w:r w:rsidR="00FC415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2.76)</w:t>
            </w:r>
          </w:p>
        </w:tc>
        <w:tc>
          <w:tcPr>
            <w:tcW w:w="1483" w:type="dxa"/>
          </w:tcPr>
          <w:p w14:paraId="7C3A76BB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550/14722</w:t>
            </w:r>
          </w:p>
        </w:tc>
        <w:tc>
          <w:tcPr>
            <w:tcW w:w="1351" w:type="dxa"/>
          </w:tcPr>
          <w:p w14:paraId="69E9EEEC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87 (0.78 – 0.97)</w:t>
            </w:r>
          </w:p>
        </w:tc>
        <w:tc>
          <w:tcPr>
            <w:tcW w:w="1351" w:type="dxa"/>
          </w:tcPr>
          <w:p w14:paraId="4E7FD1D7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83 (0.75 -0.93)</w:t>
            </w:r>
          </w:p>
        </w:tc>
        <w:tc>
          <w:tcPr>
            <w:tcW w:w="1351" w:type="dxa"/>
          </w:tcPr>
          <w:p w14:paraId="18A1F37C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84 (0.75 -0.94)</w:t>
            </w:r>
          </w:p>
        </w:tc>
        <w:tc>
          <w:tcPr>
            <w:tcW w:w="1351" w:type="dxa"/>
          </w:tcPr>
          <w:p w14:paraId="18068F60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84 (0.75 -0.94)</w:t>
            </w:r>
          </w:p>
        </w:tc>
      </w:tr>
      <w:tr w:rsidR="00E54BDC" w:rsidRPr="004B1FE1" w14:paraId="32B53786" w14:textId="77777777" w:rsidTr="00E84DE7">
        <w:tc>
          <w:tcPr>
            <w:tcW w:w="2570" w:type="dxa"/>
          </w:tcPr>
          <w:p w14:paraId="615E574D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P value for trend</w:t>
            </w:r>
          </w:p>
        </w:tc>
        <w:tc>
          <w:tcPr>
            <w:tcW w:w="736" w:type="dxa"/>
          </w:tcPr>
          <w:p w14:paraId="7B4818CF" w14:textId="77777777" w:rsidR="00E54BDC" w:rsidRPr="004B1FE1" w:rsidRDefault="00E54BDC" w:rsidP="00C43F56">
            <w:pP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483" w:type="dxa"/>
          </w:tcPr>
          <w:p w14:paraId="17ECB65C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dxa"/>
          </w:tcPr>
          <w:p w14:paraId="6F1CB652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.0009</w:t>
            </w:r>
          </w:p>
        </w:tc>
        <w:tc>
          <w:tcPr>
            <w:tcW w:w="1351" w:type="dxa"/>
          </w:tcPr>
          <w:p w14:paraId="3B8B4BE5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.0001</w:t>
            </w:r>
          </w:p>
        </w:tc>
        <w:tc>
          <w:tcPr>
            <w:tcW w:w="1351" w:type="dxa"/>
          </w:tcPr>
          <w:p w14:paraId="69EB5D71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1351" w:type="dxa"/>
          </w:tcPr>
          <w:p w14:paraId="056C9C4F" w14:textId="77777777" w:rsidR="00E54BDC" w:rsidRPr="004B1FE1" w:rsidRDefault="00E54BDC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</w:tbl>
    <w:p w14:paraId="7A83A905" w14:textId="57216322" w:rsidR="00E54BDC" w:rsidRPr="004B1FE1" w:rsidRDefault="00E54BDC" w:rsidP="00E54BDC">
      <w:pPr>
        <w:pStyle w:val="CommentText"/>
        <w:rPr>
          <w:rFonts w:ascii="Times New Roman" w:eastAsia="Times New Roman Uni" w:hAnsi="Times New Roman" w:cs="Times New Roman"/>
          <w:sz w:val="24"/>
          <w:szCs w:val="24"/>
        </w:rPr>
      </w:pPr>
      <w:r w:rsidRPr="004B1FE1">
        <w:rPr>
          <w:rFonts w:ascii="Times New Roman" w:eastAsia="Times New Roman Uni" w:hAnsi="Times New Roman" w:cs="Times New Roman"/>
          <w:sz w:val="24"/>
          <w:szCs w:val="24"/>
        </w:rPr>
        <w:t xml:space="preserve">Abbreviation:  </w:t>
      </w:r>
      <w:r w:rsidR="00A1648E" w:rsidRPr="004B1FE1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TPA</w:t>
      </w:r>
      <w:r w:rsidR="00A1648E" w:rsidRPr="004B1FE1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4B1FE1">
        <w:rPr>
          <w:rFonts w:ascii="Times New Roman" w:eastAsia="Times New Roman Uni" w:hAnsi="Times New Roman" w:cs="Times New Roman"/>
          <w:sz w:val="24"/>
          <w:szCs w:val="24"/>
        </w:rPr>
        <w:t>Total physical activity; CI confidence interval</w:t>
      </w:r>
    </w:p>
    <w:p w14:paraId="27F826BE" w14:textId="50463C50" w:rsidR="00E54BDC" w:rsidRPr="004B1FE1" w:rsidRDefault="00E54BDC" w:rsidP="00E54BDC">
      <w:pPr>
        <w:pStyle w:val="CommentText"/>
        <w:rPr>
          <w:rFonts w:ascii="Times New Roman" w:eastAsia="Times New Roman Uni" w:hAnsi="Times New Roman" w:cs="Times New Roman"/>
          <w:sz w:val="24"/>
          <w:szCs w:val="24"/>
        </w:rPr>
      </w:pPr>
      <w:r w:rsidRPr="004B1FE1">
        <w:rPr>
          <w:rFonts w:ascii="Times New Roman" w:eastAsia="Times New Roman Uni" w:hAnsi="Times New Roman" w:cs="Times New Roman"/>
          <w:sz w:val="24"/>
          <w:szCs w:val="24"/>
        </w:rPr>
        <w:t>Model 1 adjusted for age and gender. Model 2 adjusted for Model 1 variables plus cigarette intake; drinking habits; screen time, marriage status, education level, income level. Model 3 adjusted for Model 2 variables plus body mass index (calculated as weight in kilograms divided by height in meters squared); history of heart failure, stroke, fatty liver. Model 4 adjusted Model 3 variables plus work intensity and work type.</w:t>
      </w:r>
    </w:p>
    <w:p w14:paraId="75F31FA9" w14:textId="77777777" w:rsidR="00E54BDC" w:rsidRPr="004B1FE1" w:rsidRDefault="00E54BDC" w:rsidP="00E54BDC">
      <w:pPr>
        <w:rPr>
          <w:rFonts w:ascii="Times New Roman" w:eastAsia="Times New Roman Uni" w:hAnsi="Times New Roman" w:cs="Times New Roman"/>
        </w:rPr>
      </w:pPr>
    </w:p>
    <w:p w14:paraId="2AEDBBDD" w14:textId="1C8BB614" w:rsidR="002D138B" w:rsidRPr="004B1FE1" w:rsidRDefault="002D138B"/>
    <w:p w14:paraId="36D4D9CF" w14:textId="1EB4AB0D" w:rsidR="00AC02C8" w:rsidRPr="004B1FE1" w:rsidRDefault="00AC02C8"/>
    <w:p w14:paraId="1412C4D4" w14:textId="2F15A7D9" w:rsidR="00AC02C8" w:rsidRPr="004B1FE1" w:rsidRDefault="00AC02C8"/>
    <w:p w14:paraId="6CD4F776" w14:textId="41265C95" w:rsidR="00AC02C8" w:rsidRPr="004B1FE1" w:rsidRDefault="00AC02C8"/>
    <w:p w14:paraId="77BA9D90" w14:textId="4D3B8A8F" w:rsidR="00AC02C8" w:rsidRPr="004B1FE1" w:rsidRDefault="00AC02C8"/>
    <w:p w14:paraId="003F6380" w14:textId="1AD8C6EC" w:rsidR="00AC02C8" w:rsidRPr="004B1FE1" w:rsidRDefault="00AC02C8"/>
    <w:p w14:paraId="0953FFAA" w14:textId="7683D9E5" w:rsidR="00AC02C8" w:rsidRPr="004B1FE1" w:rsidRDefault="00AC02C8"/>
    <w:p w14:paraId="3B4B2EC9" w14:textId="4E4EB3F4" w:rsidR="00AC02C8" w:rsidRPr="004B1FE1" w:rsidRDefault="00AC02C8"/>
    <w:p w14:paraId="3C5A76CD" w14:textId="758C642C" w:rsidR="00AC02C8" w:rsidRPr="004B1FE1" w:rsidRDefault="00AC02C8"/>
    <w:p w14:paraId="25EBD3B0" w14:textId="6324C966" w:rsidR="00AC02C8" w:rsidRPr="004B1FE1" w:rsidRDefault="00AC02C8"/>
    <w:p w14:paraId="154F2C51" w14:textId="1963E63C" w:rsidR="00AC02C8" w:rsidRPr="004B1FE1" w:rsidRDefault="00AC02C8"/>
    <w:p w14:paraId="2884583A" w14:textId="78396708" w:rsidR="00AC02C8" w:rsidRPr="004B1FE1" w:rsidRDefault="00AC02C8"/>
    <w:p w14:paraId="4D32A66D" w14:textId="2B277BA4" w:rsidR="00AC02C8" w:rsidRPr="004B1FE1" w:rsidRDefault="00AC02C8"/>
    <w:p w14:paraId="24BF0677" w14:textId="4F67CC6F" w:rsidR="00AC02C8" w:rsidRPr="004B1FE1" w:rsidRDefault="00AC02C8"/>
    <w:p w14:paraId="5C1AA9EB" w14:textId="09A2964D" w:rsidR="00AC02C8" w:rsidRPr="004B1FE1" w:rsidRDefault="00AC02C8"/>
    <w:p w14:paraId="3D6CABDD" w14:textId="0D0A175A" w:rsidR="00AC02C8" w:rsidRPr="004B1FE1" w:rsidRDefault="00AC02C8"/>
    <w:p w14:paraId="572E97E8" w14:textId="77777777" w:rsidR="00AC02C8" w:rsidRPr="004B1FE1" w:rsidRDefault="00AC02C8"/>
    <w:p w14:paraId="2AC89E82" w14:textId="6D75A350" w:rsidR="00AC02C8" w:rsidRPr="004B1FE1" w:rsidRDefault="00AC02C8"/>
    <w:p w14:paraId="0BDDDAF6" w14:textId="72311B6F" w:rsidR="00AC02C8" w:rsidRPr="004B1FE1" w:rsidRDefault="00AC02C8" w:rsidP="00AC02C8">
      <w:pPr>
        <w:pStyle w:val="CommentText"/>
        <w:tabs>
          <w:tab w:val="left" w:pos="538"/>
        </w:tabs>
        <w:rPr>
          <w:rFonts w:ascii="Times New Roman" w:eastAsia="Times New Roman Uni" w:hAnsi="Times New Roman" w:cs="Times New Roman"/>
          <w:sz w:val="24"/>
          <w:szCs w:val="24"/>
        </w:rPr>
      </w:pPr>
      <w:proofErr w:type="spellStart"/>
      <w:r w:rsidRPr="004B1FE1">
        <w:rPr>
          <w:rFonts w:ascii="Times New Roman" w:eastAsia="Times New Roman Uni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>Table</w:t>
      </w:r>
      <w:proofErr w:type="spellEnd"/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Pr="004B1FE1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 xml:space="preserve"> A</w:t>
      </w:r>
      <w:r w:rsidRPr="004B1FE1">
        <w:rPr>
          <w:rFonts w:ascii="Times New Roman" w:eastAsia="Times New Roman Uni" w:hAnsi="Times New Roman" w:cs="Times New Roman"/>
          <w:sz w:val="24"/>
          <w:szCs w:val="24"/>
        </w:rPr>
        <w:t>ssociations between total physical activity and all-cause mortality excluding participants with PD, stroke, heart failure, fat liver and myocardial infarction (n=</w:t>
      </w:r>
      <w:r w:rsidR="007E0DC8" w:rsidRPr="004B1FE1">
        <w:rPr>
          <w:rFonts w:ascii="Times New Roman" w:eastAsia="Times New Roman Uni" w:hAnsi="Times New Roman" w:cs="Times New Roman"/>
          <w:sz w:val="24"/>
          <w:szCs w:val="24"/>
        </w:rPr>
        <w:t>62943</w:t>
      </w:r>
      <w:r w:rsidRPr="004B1FE1">
        <w:rPr>
          <w:rFonts w:ascii="Times New Roman" w:eastAsia="Times New Roman Uni" w:hAnsi="Times New Roman" w:cs="Times New Roman"/>
          <w:sz w:val="24"/>
          <w:szCs w:val="24"/>
        </w:rPr>
        <w:t>)</w:t>
      </w:r>
    </w:p>
    <w:tbl>
      <w:tblPr>
        <w:tblStyle w:val="TableGrid"/>
        <w:tblW w:w="101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1276"/>
        <w:gridCol w:w="1483"/>
        <w:gridCol w:w="1350"/>
        <w:gridCol w:w="1350"/>
        <w:gridCol w:w="1350"/>
        <w:gridCol w:w="1350"/>
      </w:tblGrid>
      <w:tr w:rsidR="00AC02C8" w:rsidRPr="004B1FE1" w14:paraId="40CFE729" w14:textId="77777777" w:rsidTr="00E84DE7">
        <w:tc>
          <w:tcPr>
            <w:tcW w:w="2570" w:type="dxa"/>
            <w:vMerge w:val="restart"/>
          </w:tcPr>
          <w:p w14:paraId="5925BA86" w14:textId="2C00C2D0" w:rsidR="00AC02C8" w:rsidRPr="004B1FE1" w:rsidRDefault="00A1648E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T</w:t>
            </w:r>
            <w:r w:rsidR="00AC02C8"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 groups</w:t>
            </w:r>
          </w:p>
        </w:tc>
        <w:tc>
          <w:tcPr>
            <w:tcW w:w="736" w:type="dxa"/>
            <w:vMerge w:val="restart"/>
          </w:tcPr>
          <w:p w14:paraId="17719880" w14:textId="37EFF484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. of </w:t>
            </w:r>
            <w:proofErr w:type="gramStart"/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ses</w:t>
            </w:r>
            <w:r w:rsidR="007E0DC8"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gramEnd"/>
            <w:r w:rsidR="007E0DC8"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83" w:type="dxa"/>
            <w:vMerge w:val="restart"/>
          </w:tcPr>
          <w:p w14:paraId="7BF4169A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 of men/total participants</w:t>
            </w:r>
          </w:p>
        </w:tc>
        <w:tc>
          <w:tcPr>
            <w:tcW w:w="5404" w:type="dxa"/>
            <w:gridSpan w:val="4"/>
            <w:tcBorders>
              <w:bottom w:val="single" w:sz="4" w:space="0" w:color="auto"/>
            </w:tcBorders>
          </w:tcPr>
          <w:p w14:paraId="5E14034F" w14:textId="5CF71D3A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azard ratio (95% CI) </w:t>
            </w:r>
          </w:p>
        </w:tc>
      </w:tr>
      <w:tr w:rsidR="00AC02C8" w:rsidRPr="004B1FE1" w14:paraId="38B67E6B" w14:textId="77777777" w:rsidTr="00E84DE7">
        <w:tc>
          <w:tcPr>
            <w:tcW w:w="2570" w:type="dxa"/>
            <w:vMerge/>
            <w:tcBorders>
              <w:bottom w:val="single" w:sz="4" w:space="0" w:color="auto"/>
            </w:tcBorders>
          </w:tcPr>
          <w:p w14:paraId="02E3D43C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36" w:type="dxa"/>
            <w:vMerge/>
            <w:tcBorders>
              <w:bottom w:val="single" w:sz="4" w:space="0" w:color="auto"/>
            </w:tcBorders>
          </w:tcPr>
          <w:p w14:paraId="7951A815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bottom w:val="single" w:sz="4" w:space="0" w:color="auto"/>
            </w:tcBorders>
          </w:tcPr>
          <w:p w14:paraId="4CAA26DD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36A1D928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7A14AA72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05DBCC3B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3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5C36ADCD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4</w:t>
            </w:r>
          </w:p>
        </w:tc>
      </w:tr>
      <w:tr w:rsidR="00AC02C8" w:rsidRPr="004B1FE1" w14:paraId="2CBF9087" w14:textId="77777777" w:rsidTr="00E84DE7">
        <w:tc>
          <w:tcPr>
            <w:tcW w:w="2570" w:type="dxa"/>
            <w:tcBorders>
              <w:top w:val="single" w:sz="4" w:space="0" w:color="auto"/>
              <w:bottom w:val="nil"/>
            </w:tcBorders>
          </w:tcPr>
          <w:p w14:paraId="4C1CACC1" w14:textId="300FE3E4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No </w:t>
            </w:r>
            <w:r w:rsidR="00A1648E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TPA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</w:tcPr>
          <w:p w14:paraId="031C58CF" w14:textId="5FB6EA9D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="007E0DC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(4.92)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7187B7DE" w14:textId="099CF9E0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="007E0DC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98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/31</w:t>
            </w:r>
            <w:r w:rsidR="007E0DC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14:paraId="7EA5A21A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[Reference]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14:paraId="3348CA4A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[Reference]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14:paraId="0A8542B1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[Reference]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14:paraId="355C308E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[Reference]</w:t>
            </w:r>
          </w:p>
        </w:tc>
      </w:tr>
      <w:tr w:rsidR="00AC02C8" w:rsidRPr="004B1FE1" w14:paraId="2E227932" w14:textId="77777777" w:rsidTr="00E84DE7">
        <w:tc>
          <w:tcPr>
            <w:tcW w:w="2570" w:type="dxa"/>
            <w:tcBorders>
              <w:top w:val="nil"/>
            </w:tcBorders>
          </w:tcPr>
          <w:p w14:paraId="4C1855D2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1</w:t>
            </w:r>
          </w:p>
          <w:p w14:paraId="5CA13DC4" w14:textId="1F33AABF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0&lt;</w:t>
            </w:r>
            <w:r w:rsidR="00A1648E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TPA 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75min)</w:t>
            </w:r>
          </w:p>
        </w:tc>
        <w:tc>
          <w:tcPr>
            <w:tcW w:w="736" w:type="dxa"/>
            <w:tcBorders>
              <w:top w:val="nil"/>
            </w:tcBorders>
          </w:tcPr>
          <w:p w14:paraId="30CB784C" w14:textId="56D8157B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E0DC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9(5.59)</w:t>
            </w:r>
          </w:p>
        </w:tc>
        <w:tc>
          <w:tcPr>
            <w:tcW w:w="1483" w:type="dxa"/>
            <w:tcBorders>
              <w:top w:val="nil"/>
            </w:tcBorders>
          </w:tcPr>
          <w:p w14:paraId="08D2CB43" w14:textId="44BF0196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7E0DC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835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/7</w:t>
            </w:r>
            <w:r w:rsidR="007E0DC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319</w:t>
            </w:r>
          </w:p>
        </w:tc>
        <w:tc>
          <w:tcPr>
            <w:tcW w:w="1351" w:type="dxa"/>
            <w:tcBorders>
              <w:top w:val="nil"/>
            </w:tcBorders>
          </w:tcPr>
          <w:p w14:paraId="19CC800A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.10 (0.99 – 1.23)</w:t>
            </w:r>
          </w:p>
        </w:tc>
        <w:tc>
          <w:tcPr>
            <w:tcW w:w="1351" w:type="dxa"/>
            <w:tcBorders>
              <w:top w:val="nil"/>
            </w:tcBorders>
          </w:tcPr>
          <w:p w14:paraId="5558CA09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.07 (0.96 – 1.21)</w:t>
            </w:r>
          </w:p>
        </w:tc>
        <w:tc>
          <w:tcPr>
            <w:tcW w:w="1351" w:type="dxa"/>
            <w:tcBorders>
              <w:top w:val="nil"/>
            </w:tcBorders>
          </w:tcPr>
          <w:p w14:paraId="4A4BA345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.07 (0.96 – 1.21)</w:t>
            </w:r>
          </w:p>
        </w:tc>
        <w:tc>
          <w:tcPr>
            <w:tcW w:w="1351" w:type="dxa"/>
            <w:tcBorders>
              <w:top w:val="nil"/>
            </w:tcBorders>
          </w:tcPr>
          <w:p w14:paraId="52C36C66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.07 (0.95 – 1.21)</w:t>
            </w:r>
          </w:p>
        </w:tc>
      </w:tr>
      <w:tr w:rsidR="00AC02C8" w:rsidRPr="004B1FE1" w14:paraId="077F4D91" w14:textId="77777777" w:rsidTr="00E84DE7">
        <w:tc>
          <w:tcPr>
            <w:tcW w:w="2570" w:type="dxa"/>
          </w:tcPr>
          <w:p w14:paraId="7B903B77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2</w:t>
            </w:r>
          </w:p>
          <w:p w14:paraId="67464F4C" w14:textId="2848A858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75&lt;=</w:t>
            </w:r>
            <w:r w:rsidR="00A1648E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TPA 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360min)</w:t>
            </w:r>
          </w:p>
        </w:tc>
        <w:tc>
          <w:tcPr>
            <w:tcW w:w="736" w:type="dxa"/>
          </w:tcPr>
          <w:p w14:paraId="0F5CF53F" w14:textId="473A1734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7E0DC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25(3.69)</w:t>
            </w:r>
          </w:p>
        </w:tc>
        <w:tc>
          <w:tcPr>
            <w:tcW w:w="1483" w:type="dxa"/>
          </w:tcPr>
          <w:p w14:paraId="7C39352B" w14:textId="75967295" w:rsidR="00AC02C8" w:rsidRPr="004B1FE1" w:rsidRDefault="007E0D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7102</w:t>
            </w:r>
            <w:r w:rsidR="00AC02C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/8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814</w:t>
            </w:r>
          </w:p>
        </w:tc>
        <w:tc>
          <w:tcPr>
            <w:tcW w:w="1351" w:type="dxa"/>
          </w:tcPr>
          <w:p w14:paraId="39B9B72C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86 (0.76– 0.97)</w:t>
            </w:r>
          </w:p>
        </w:tc>
        <w:tc>
          <w:tcPr>
            <w:tcW w:w="1351" w:type="dxa"/>
          </w:tcPr>
          <w:p w14:paraId="24B4D2E6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85 (0.75 – 0.97)</w:t>
            </w:r>
          </w:p>
        </w:tc>
        <w:tc>
          <w:tcPr>
            <w:tcW w:w="1351" w:type="dxa"/>
          </w:tcPr>
          <w:p w14:paraId="480B9912" w14:textId="77777777" w:rsidR="00AC02C8" w:rsidRPr="004B1FE1" w:rsidRDefault="00AC02C8" w:rsidP="00C43F56">
            <w:pPr>
              <w:pStyle w:val="CommentText"/>
              <w:ind w:left="120" w:hangingChars="50" w:hanging="12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86 (075 –0.97)</w:t>
            </w:r>
          </w:p>
        </w:tc>
        <w:tc>
          <w:tcPr>
            <w:tcW w:w="1351" w:type="dxa"/>
          </w:tcPr>
          <w:p w14:paraId="7FFC275E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86 (0.76 – 0.97)</w:t>
            </w:r>
          </w:p>
        </w:tc>
      </w:tr>
      <w:tr w:rsidR="00AC02C8" w:rsidRPr="004B1FE1" w14:paraId="4B65FAE9" w14:textId="77777777" w:rsidTr="00E84DE7">
        <w:tc>
          <w:tcPr>
            <w:tcW w:w="2570" w:type="dxa"/>
          </w:tcPr>
          <w:p w14:paraId="39CF7670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3</w:t>
            </w:r>
          </w:p>
          <w:p w14:paraId="66FF7A75" w14:textId="5993619E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360&lt;=</w:t>
            </w:r>
            <w:r w:rsidR="00A1648E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TPA 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720min)</w:t>
            </w:r>
          </w:p>
        </w:tc>
        <w:tc>
          <w:tcPr>
            <w:tcW w:w="736" w:type="dxa"/>
          </w:tcPr>
          <w:p w14:paraId="7209B730" w14:textId="2667958E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E0DC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4(3.77)</w:t>
            </w:r>
          </w:p>
        </w:tc>
        <w:tc>
          <w:tcPr>
            <w:tcW w:w="1483" w:type="dxa"/>
          </w:tcPr>
          <w:p w14:paraId="79C5A0B9" w14:textId="0248C1A2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7E0DC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407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7E0DC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8066</w:t>
            </w:r>
          </w:p>
        </w:tc>
        <w:tc>
          <w:tcPr>
            <w:tcW w:w="1351" w:type="dxa"/>
          </w:tcPr>
          <w:p w14:paraId="2DB3D5D0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88 (0.78 – 1.00)</w:t>
            </w:r>
          </w:p>
        </w:tc>
        <w:tc>
          <w:tcPr>
            <w:tcW w:w="1351" w:type="dxa"/>
          </w:tcPr>
          <w:p w14:paraId="671E6919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88 (0.77 – 0.99)</w:t>
            </w:r>
          </w:p>
        </w:tc>
        <w:tc>
          <w:tcPr>
            <w:tcW w:w="1351" w:type="dxa"/>
          </w:tcPr>
          <w:p w14:paraId="14B2CA70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88 (0.78 – 0.99)</w:t>
            </w:r>
          </w:p>
        </w:tc>
        <w:tc>
          <w:tcPr>
            <w:tcW w:w="1351" w:type="dxa"/>
          </w:tcPr>
          <w:p w14:paraId="2A0CE2CF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89 (0.79 – 1.01)</w:t>
            </w:r>
          </w:p>
        </w:tc>
      </w:tr>
      <w:tr w:rsidR="00AC02C8" w:rsidRPr="004B1FE1" w14:paraId="31BE90B0" w14:textId="77777777" w:rsidTr="00E84DE7">
        <w:tc>
          <w:tcPr>
            <w:tcW w:w="2570" w:type="dxa"/>
          </w:tcPr>
          <w:p w14:paraId="2257A313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4</w:t>
            </w:r>
          </w:p>
          <w:p w14:paraId="1717CEFF" w14:textId="5BB13C4F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A1648E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TPA 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gt;720min)</w:t>
            </w:r>
          </w:p>
        </w:tc>
        <w:tc>
          <w:tcPr>
            <w:tcW w:w="736" w:type="dxa"/>
          </w:tcPr>
          <w:p w14:paraId="076CBDDE" w14:textId="5101097E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E0DC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5(3.08)</w:t>
            </w:r>
          </w:p>
        </w:tc>
        <w:tc>
          <w:tcPr>
            <w:tcW w:w="1483" w:type="dxa"/>
          </w:tcPr>
          <w:p w14:paraId="71BCAE16" w14:textId="46D188C0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7E0DC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281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7E0DC8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7634</w:t>
            </w:r>
          </w:p>
        </w:tc>
        <w:tc>
          <w:tcPr>
            <w:tcW w:w="1351" w:type="dxa"/>
          </w:tcPr>
          <w:p w14:paraId="6E6F63EC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78 (0.68 – 0.89)</w:t>
            </w:r>
          </w:p>
        </w:tc>
        <w:tc>
          <w:tcPr>
            <w:tcW w:w="1351" w:type="dxa"/>
          </w:tcPr>
          <w:p w14:paraId="42593E29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74 (0.64 – 0.85)</w:t>
            </w:r>
          </w:p>
        </w:tc>
        <w:tc>
          <w:tcPr>
            <w:tcW w:w="1351" w:type="dxa"/>
          </w:tcPr>
          <w:p w14:paraId="74B2743F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74 (0.64 – 0.86)</w:t>
            </w:r>
          </w:p>
        </w:tc>
        <w:tc>
          <w:tcPr>
            <w:tcW w:w="1351" w:type="dxa"/>
          </w:tcPr>
          <w:p w14:paraId="7D228E6B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74 (0.64 – 0.85)</w:t>
            </w:r>
          </w:p>
        </w:tc>
      </w:tr>
      <w:tr w:rsidR="00AC02C8" w:rsidRPr="004B1FE1" w14:paraId="4493682B" w14:textId="77777777" w:rsidTr="00E84DE7">
        <w:tc>
          <w:tcPr>
            <w:tcW w:w="2570" w:type="dxa"/>
          </w:tcPr>
          <w:p w14:paraId="76C1867A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P value for trend</w:t>
            </w:r>
          </w:p>
        </w:tc>
        <w:tc>
          <w:tcPr>
            <w:tcW w:w="736" w:type="dxa"/>
          </w:tcPr>
          <w:p w14:paraId="7950EEA7" w14:textId="77777777" w:rsidR="00AC02C8" w:rsidRPr="004B1FE1" w:rsidRDefault="00AC02C8" w:rsidP="00C43F56">
            <w:pP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483" w:type="dxa"/>
          </w:tcPr>
          <w:p w14:paraId="30E07215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dxa"/>
          </w:tcPr>
          <w:p w14:paraId="2D855B62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1351" w:type="dxa"/>
          </w:tcPr>
          <w:p w14:paraId="700F8A94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1351" w:type="dxa"/>
          </w:tcPr>
          <w:p w14:paraId="1F4430A6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1351" w:type="dxa"/>
          </w:tcPr>
          <w:p w14:paraId="160B24E7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</w:tbl>
    <w:p w14:paraId="66100094" w14:textId="276466DA" w:rsidR="00AC02C8" w:rsidRPr="004B1FE1" w:rsidRDefault="00AC02C8" w:rsidP="00AC02C8">
      <w:pPr>
        <w:pStyle w:val="CommentText"/>
        <w:rPr>
          <w:rFonts w:ascii="Times New Roman" w:eastAsia="Times New Roman Uni" w:hAnsi="Times New Roman" w:cs="Times New Roman"/>
          <w:sz w:val="24"/>
          <w:szCs w:val="24"/>
        </w:rPr>
      </w:pPr>
      <w:r w:rsidRPr="004B1FE1">
        <w:rPr>
          <w:rFonts w:ascii="Times New Roman" w:eastAsia="Times New Roman Uni" w:hAnsi="Times New Roman" w:cs="Times New Roman"/>
          <w:sz w:val="24"/>
          <w:szCs w:val="24"/>
        </w:rPr>
        <w:t xml:space="preserve">Abbreviation:  </w:t>
      </w:r>
      <w:r w:rsidR="00A1648E" w:rsidRPr="004B1FE1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TPA</w:t>
      </w:r>
      <w:r w:rsidR="00A1648E" w:rsidRPr="004B1FE1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4B1FE1">
        <w:rPr>
          <w:rFonts w:ascii="Times New Roman" w:eastAsia="Times New Roman Uni" w:hAnsi="Times New Roman" w:cs="Times New Roman"/>
          <w:sz w:val="24"/>
          <w:szCs w:val="24"/>
        </w:rPr>
        <w:t>Total physical activity; CI confidence interval</w:t>
      </w:r>
    </w:p>
    <w:p w14:paraId="0EF30822" w14:textId="77777777" w:rsidR="00AC02C8" w:rsidRPr="004B1FE1" w:rsidRDefault="00AC02C8" w:rsidP="00AC02C8">
      <w:pPr>
        <w:pStyle w:val="CommentText"/>
        <w:rPr>
          <w:rFonts w:ascii="Times New Roman" w:eastAsia="Times New Roman Uni" w:hAnsi="Times New Roman" w:cs="Times New Roman"/>
          <w:sz w:val="24"/>
          <w:szCs w:val="24"/>
        </w:rPr>
      </w:pPr>
      <w:r w:rsidRPr="004B1FE1">
        <w:rPr>
          <w:rFonts w:ascii="Times New Roman" w:eastAsia="Times New Roman Uni" w:hAnsi="Times New Roman" w:cs="Times New Roman"/>
          <w:sz w:val="24"/>
          <w:szCs w:val="24"/>
        </w:rPr>
        <w:lastRenderedPageBreak/>
        <w:t>Model 1 adjusted for age and gender. Model 2 adjusted for Model 1 variables plus cigarette intake; drinking habits; screen time, marriage status, education level, income level. Model 3 adjusted for Model 2 variables plus body mass index (calculated as weight in kilograms divided by height in meters squared). Model 4 adjusted Model 3 variables plus work intensity and work type.</w:t>
      </w:r>
    </w:p>
    <w:p w14:paraId="550715D8" w14:textId="77777777" w:rsidR="00AC02C8" w:rsidRPr="004B1FE1" w:rsidRDefault="00AC02C8"/>
    <w:p w14:paraId="015A35DD" w14:textId="3E3136E4" w:rsidR="002D138B" w:rsidRPr="004B1FE1" w:rsidRDefault="002D138B">
      <w:pPr>
        <w:rPr>
          <w:lang w:val="en-AU"/>
        </w:rPr>
      </w:pPr>
    </w:p>
    <w:p w14:paraId="0113999B" w14:textId="67F87B70" w:rsidR="00AC02C8" w:rsidRPr="004B1FE1" w:rsidRDefault="00AC02C8">
      <w:pPr>
        <w:rPr>
          <w:lang w:val="en-AU"/>
        </w:rPr>
      </w:pPr>
    </w:p>
    <w:p w14:paraId="42A4775E" w14:textId="3A8423DF" w:rsidR="00AC02C8" w:rsidRPr="004B1FE1" w:rsidRDefault="00AC02C8">
      <w:pPr>
        <w:rPr>
          <w:lang w:val="en-AU"/>
        </w:rPr>
      </w:pPr>
    </w:p>
    <w:p w14:paraId="7A60E9DD" w14:textId="72F8CAE7" w:rsidR="00AC02C8" w:rsidRPr="004B1FE1" w:rsidRDefault="00AC02C8">
      <w:pPr>
        <w:rPr>
          <w:lang w:val="en-AU"/>
        </w:rPr>
      </w:pPr>
    </w:p>
    <w:p w14:paraId="4D8CF76E" w14:textId="33FD0603" w:rsidR="00AC02C8" w:rsidRPr="004B1FE1" w:rsidRDefault="00AC02C8">
      <w:pPr>
        <w:rPr>
          <w:lang w:val="en-AU"/>
        </w:rPr>
      </w:pPr>
    </w:p>
    <w:p w14:paraId="0CDC6CC5" w14:textId="7F458692" w:rsidR="00AC02C8" w:rsidRPr="004B1FE1" w:rsidRDefault="00AC02C8">
      <w:pPr>
        <w:rPr>
          <w:lang w:val="en-AU"/>
        </w:rPr>
      </w:pPr>
    </w:p>
    <w:p w14:paraId="29489A68" w14:textId="61585BED" w:rsidR="00AC02C8" w:rsidRPr="004B1FE1" w:rsidRDefault="00AC02C8">
      <w:pPr>
        <w:rPr>
          <w:lang w:val="en-AU"/>
        </w:rPr>
      </w:pPr>
    </w:p>
    <w:p w14:paraId="15CB6C44" w14:textId="7CA73B8B" w:rsidR="00AC02C8" w:rsidRPr="004B1FE1" w:rsidRDefault="00AC02C8">
      <w:pPr>
        <w:rPr>
          <w:lang w:val="en-AU"/>
        </w:rPr>
      </w:pPr>
    </w:p>
    <w:p w14:paraId="36A431DE" w14:textId="5419DA8E" w:rsidR="00AC02C8" w:rsidRPr="004B1FE1" w:rsidRDefault="00AC02C8">
      <w:pPr>
        <w:rPr>
          <w:lang w:val="en-AU"/>
        </w:rPr>
      </w:pPr>
    </w:p>
    <w:p w14:paraId="7EE2494E" w14:textId="4A233FBA" w:rsidR="00AC02C8" w:rsidRPr="004B1FE1" w:rsidRDefault="00AC02C8">
      <w:pPr>
        <w:rPr>
          <w:lang w:val="en-AU"/>
        </w:rPr>
      </w:pPr>
    </w:p>
    <w:p w14:paraId="4550AF4B" w14:textId="4361993A" w:rsidR="00AC02C8" w:rsidRPr="004B1FE1" w:rsidRDefault="00AC02C8">
      <w:pPr>
        <w:rPr>
          <w:lang w:val="en-AU"/>
        </w:rPr>
      </w:pPr>
    </w:p>
    <w:p w14:paraId="12401CC4" w14:textId="409C44C0" w:rsidR="00AC02C8" w:rsidRPr="004B1FE1" w:rsidRDefault="00AC02C8">
      <w:pPr>
        <w:rPr>
          <w:lang w:val="en-AU"/>
        </w:rPr>
      </w:pPr>
    </w:p>
    <w:p w14:paraId="46064068" w14:textId="78E1BAA2" w:rsidR="00AC02C8" w:rsidRPr="004B1FE1" w:rsidRDefault="00AC02C8">
      <w:pPr>
        <w:rPr>
          <w:lang w:val="en-AU"/>
        </w:rPr>
      </w:pPr>
    </w:p>
    <w:p w14:paraId="06C1C56D" w14:textId="52BFA1B7" w:rsidR="00AC02C8" w:rsidRPr="004B1FE1" w:rsidRDefault="00AC02C8">
      <w:pPr>
        <w:rPr>
          <w:lang w:val="en-AU"/>
        </w:rPr>
      </w:pPr>
    </w:p>
    <w:p w14:paraId="1CABCF63" w14:textId="063FBDA5" w:rsidR="00AC02C8" w:rsidRPr="004B1FE1" w:rsidRDefault="00AC02C8">
      <w:pPr>
        <w:rPr>
          <w:lang w:val="en-AU"/>
        </w:rPr>
      </w:pPr>
    </w:p>
    <w:p w14:paraId="565B0AA7" w14:textId="7DB48CD8" w:rsidR="00AC02C8" w:rsidRPr="004B1FE1" w:rsidRDefault="00AC02C8">
      <w:pPr>
        <w:rPr>
          <w:lang w:val="en-AU"/>
        </w:rPr>
      </w:pPr>
    </w:p>
    <w:p w14:paraId="128C350E" w14:textId="27DC13DC" w:rsidR="00AC02C8" w:rsidRPr="004B1FE1" w:rsidRDefault="00AC02C8">
      <w:pPr>
        <w:rPr>
          <w:lang w:val="en-AU"/>
        </w:rPr>
      </w:pPr>
    </w:p>
    <w:p w14:paraId="40F2941F" w14:textId="352941C1" w:rsidR="00AC02C8" w:rsidRPr="004B1FE1" w:rsidRDefault="00AC02C8">
      <w:pPr>
        <w:rPr>
          <w:lang w:val="en-AU"/>
        </w:rPr>
      </w:pPr>
    </w:p>
    <w:p w14:paraId="0ACC5073" w14:textId="77777777" w:rsidR="00AC02C8" w:rsidRPr="004B1FE1" w:rsidRDefault="00AC02C8">
      <w:pPr>
        <w:rPr>
          <w:lang w:val="en-AU"/>
        </w:rPr>
      </w:pPr>
    </w:p>
    <w:p w14:paraId="543F7725" w14:textId="454CC249" w:rsidR="00AC02C8" w:rsidRPr="004B1FE1" w:rsidRDefault="00AC02C8" w:rsidP="00AC02C8">
      <w:pPr>
        <w:pStyle w:val="CommentText"/>
        <w:tabs>
          <w:tab w:val="left" w:pos="538"/>
        </w:tabs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proofErr w:type="spellStart"/>
      <w:r w:rsidRPr="004B1FE1">
        <w:rPr>
          <w:rFonts w:ascii="Times New Roman" w:eastAsia="Times New Roman Uni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>Table</w:t>
      </w:r>
      <w:proofErr w:type="spellEnd"/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 xml:space="preserve"> 3 </w:t>
      </w:r>
      <w:r w:rsidRPr="004B1FE1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 xml:space="preserve">Correlated associations of moderate, walk and vigorous physical act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990"/>
        <w:gridCol w:w="936"/>
        <w:gridCol w:w="936"/>
      </w:tblGrid>
      <w:tr w:rsidR="00AC02C8" w:rsidRPr="004B1FE1" w14:paraId="36C22E82" w14:textId="77777777" w:rsidTr="00C43F56">
        <w:tc>
          <w:tcPr>
            <w:tcW w:w="1600" w:type="dxa"/>
          </w:tcPr>
          <w:p w14:paraId="21CAAEE5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7A4429B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V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936" w:type="dxa"/>
          </w:tcPr>
          <w:p w14:paraId="739C3615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936" w:type="dxa"/>
          </w:tcPr>
          <w:p w14:paraId="4AD3B48C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W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PA</w:t>
            </w:r>
          </w:p>
        </w:tc>
      </w:tr>
      <w:tr w:rsidR="00AC02C8" w:rsidRPr="004B1FE1" w14:paraId="37245B72" w14:textId="77777777" w:rsidTr="00C43F56">
        <w:tc>
          <w:tcPr>
            <w:tcW w:w="1600" w:type="dxa"/>
          </w:tcPr>
          <w:p w14:paraId="527F0E49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V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990" w:type="dxa"/>
          </w:tcPr>
          <w:p w14:paraId="6F53F749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03429386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936" w:type="dxa"/>
          </w:tcPr>
          <w:p w14:paraId="2C2233A7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31</w:t>
            </w:r>
          </w:p>
        </w:tc>
      </w:tr>
      <w:tr w:rsidR="00AC02C8" w:rsidRPr="004B1FE1" w14:paraId="6D073284" w14:textId="77777777" w:rsidTr="00C43F56">
        <w:tc>
          <w:tcPr>
            <w:tcW w:w="1600" w:type="dxa"/>
          </w:tcPr>
          <w:p w14:paraId="08D503BA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990" w:type="dxa"/>
          </w:tcPr>
          <w:p w14:paraId="6EFCABD7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936" w:type="dxa"/>
          </w:tcPr>
          <w:p w14:paraId="6E595CED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4ED9D2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35</w:t>
            </w:r>
          </w:p>
        </w:tc>
      </w:tr>
      <w:tr w:rsidR="00AC02C8" w:rsidRPr="004B1FE1" w14:paraId="0DCA4BE9" w14:textId="77777777" w:rsidTr="00C43F56">
        <w:tc>
          <w:tcPr>
            <w:tcW w:w="1600" w:type="dxa"/>
          </w:tcPr>
          <w:p w14:paraId="4829DB14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W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990" w:type="dxa"/>
          </w:tcPr>
          <w:p w14:paraId="08C6621D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936" w:type="dxa"/>
          </w:tcPr>
          <w:p w14:paraId="3DAEAFD4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936" w:type="dxa"/>
          </w:tcPr>
          <w:p w14:paraId="719C21D1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24CEDC39" w14:textId="77777777" w:rsidR="00AC02C8" w:rsidRPr="004B1FE1" w:rsidRDefault="00AC02C8" w:rsidP="00AC02C8">
      <w:pPr>
        <w:pStyle w:val="CommentText"/>
        <w:tabs>
          <w:tab w:val="left" w:pos="538"/>
        </w:tabs>
        <w:rPr>
          <w:rFonts w:ascii="Times New Roman" w:eastAsia="Times New Roman Uni" w:hAnsi="Times New Roman" w:cs="Times New Roman"/>
          <w:sz w:val="24"/>
          <w:szCs w:val="24"/>
        </w:rPr>
      </w:pPr>
      <w:r w:rsidRPr="004B1FE1">
        <w:rPr>
          <w:rFonts w:ascii="Times New Roman" w:eastAsia="Times New Roman Uni" w:hAnsi="Times New Roman" w:cs="Times New Roman"/>
          <w:sz w:val="24"/>
          <w:szCs w:val="24"/>
        </w:rPr>
        <w:t>Abbreviation: VPA vigorous physical activity; MPA moderate physical activity; WPA walking physical activity</w:t>
      </w:r>
    </w:p>
    <w:p w14:paraId="2EE3417D" w14:textId="2CC63599" w:rsidR="00AC02C8" w:rsidRPr="004B1FE1" w:rsidRDefault="00AC02C8" w:rsidP="00AC02C8">
      <w:pPr>
        <w:pStyle w:val="CommentText"/>
        <w:tabs>
          <w:tab w:val="left" w:pos="538"/>
        </w:tabs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</w:pPr>
    </w:p>
    <w:p w14:paraId="4B030892" w14:textId="4E6CA8A6" w:rsidR="00E84DE7" w:rsidRPr="004B1FE1" w:rsidRDefault="00E84DE7" w:rsidP="00AC02C8">
      <w:pPr>
        <w:pStyle w:val="CommentText"/>
        <w:tabs>
          <w:tab w:val="left" w:pos="538"/>
        </w:tabs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</w:pPr>
    </w:p>
    <w:p w14:paraId="398EB974" w14:textId="77777777" w:rsidR="00E84DE7" w:rsidRPr="004B1FE1" w:rsidRDefault="00E84DE7" w:rsidP="00AC02C8">
      <w:pPr>
        <w:pStyle w:val="CommentText"/>
        <w:tabs>
          <w:tab w:val="left" w:pos="538"/>
        </w:tabs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</w:pPr>
    </w:p>
    <w:p w14:paraId="5F541686" w14:textId="77777777" w:rsidR="00AC02C8" w:rsidRPr="004B1FE1" w:rsidRDefault="00AC02C8" w:rsidP="00AC02C8">
      <w:pPr>
        <w:pStyle w:val="CommentText"/>
        <w:tabs>
          <w:tab w:val="left" w:pos="538"/>
        </w:tabs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proofErr w:type="spellStart"/>
      <w:r w:rsidRPr="004B1FE1">
        <w:rPr>
          <w:rFonts w:ascii="Times New Roman" w:eastAsia="Times New Roman Uni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>Table</w:t>
      </w:r>
      <w:proofErr w:type="spellEnd"/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 xml:space="preserve"> 4 </w:t>
      </w:r>
      <w:r w:rsidRPr="004B1FE1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Associations of moderate, walk and vigorous physical activity with BMI for all-cause morta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1985"/>
        <w:gridCol w:w="1984"/>
        <w:gridCol w:w="2047"/>
      </w:tblGrid>
      <w:tr w:rsidR="00AC02C8" w:rsidRPr="004B1FE1" w14:paraId="20884BD4" w14:textId="77777777" w:rsidTr="00E84DE7">
        <w:tc>
          <w:tcPr>
            <w:tcW w:w="2260" w:type="dxa"/>
          </w:tcPr>
          <w:p w14:paraId="37F102C6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016" w:type="dxa"/>
            <w:gridSpan w:val="3"/>
            <w:tcBorders>
              <w:bottom w:val="single" w:sz="4" w:space="0" w:color="auto"/>
            </w:tcBorders>
          </w:tcPr>
          <w:p w14:paraId="34043594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Hazard ratio (95% CI) 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AC02C8" w:rsidRPr="004B1FE1" w14:paraId="6E603D7A" w14:textId="77777777" w:rsidTr="00E84DE7">
        <w:tc>
          <w:tcPr>
            <w:tcW w:w="2260" w:type="dxa"/>
            <w:tcBorders>
              <w:bottom w:val="single" w:sz="4" w:space="0" w:color="auto"/>
            </w:tcBorders>
          </w:tcPr>
          <w:p w14:paraId="27D1CE6C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6E8C6DF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B223759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VPA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14:paraId="0AB21F1C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</w:tr>
      <w:tr w:rsidR="00AC02C8" w:rsidRPr="004B1FE1" w14:paraId="7E6290B6" w14:textId="77777777" w:rsidTr="00E84DE7">
        <w:tc>
          <w:tcPr>
            <w:tcW w:w="2260" w:type="dxa"/>
            <w:tcBorders>
              <w:top w:val="single" w:sz="4" w:space="0" w:color="auto"/>
              <w:bottom w:val="nil"/>
            </w:tcBorders>
          </w:tcPr>
          <w:p w14:paraId="7D235605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ow weight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FA802D0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7 (0.68 – 1.39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B80CF48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.07 (0.73 – 1.56)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</w:tcPr>
          <w:p w14:paraId="179D08AD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.30 (1.09 – 1.57)</w:t>
            </w:r>
          </w:p>
        </w:tc>
      </w:tr>
      <w:tr w:rsidR="00AC02C8" w:rsidRPr="004B1FE1" w14:paraId="297103D9" w14:textId="77777777" w:rsidTr="00E84DE7">
        <w:tc>
          <w:tcPr>
            <w:tcW w:w="2260" w:type="dxa"/>
            <w:tcBorders>
              <w:top w:val="nil"/>
            </w:tcBorders>
          </w:tcPr>
          <w:p w14:paraId="26569B57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ormal weight</w:t>
            </w:r>
          </w:p>
        </w:tc>
        <w:tc>
          <w:tcPr>
            <w:tcW w:w="1985" w:type="dxa"/>
            <w:tcBorders>
              <w:top w:val="nil"/>
            </w:tcBorders>
          </w:tcPr>
          <w:p w14:paraId="639230F2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.06 (0.97 – 1.15)</w:t>
            </w:r>
          </w:p>
        </w:tc>
        <w:tc>
          <w:tcPr>
            <w:tcW w:w="1984" w:type="dxa"/>
            <w:tcBorders>
              <w:top w:val="nil"/>
            </w:tcBorders>
          </w:tcPr>
          <w:p w14:paraId="7A6C93AB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.92 (0.85 – 0.99)</w:t>
            </w:r>
          </w:p>
        </w:tc>
        <w:tc>
          <w:tcPr>
            <w:tcW w:w="2047" w:type="dxa"/>
            <w:tcBorders>
              <w:top w:val="nil"/>
            </w:tcBorders>
          </w:tcPr>
          <w:p w14:paraId="326A0C92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.06 (1.02 – 1.11)</w:t>
            </w:r>
          </w:p>
        </w:tc>
      </w:tr>
      <w:tr w:rsidR="00AC02C8" w:rsidRPr="004B1FE1" w14:paraId="0E9966F7" w14:textId="77777777" w:rsidTr="00E84DE7">
        <w:tc>
          <w:tcPr>
            <w:tcW w:w="2260" w:type="dxa"/>
          </w:tcPr>
          <w:p w14:paraId="6FAD6842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ver weight</w:t>
            </w:r>
          </w:p>
        </w:tc>
        <w:tc>
          <w:tcPr>
            <w:tcW w:w="1985" w:type="dxa"/>
          </w:tcPr>
          <w:p w14:paraId="6A85904E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.01 (0.95 – 1.09)</w:t>
            </w:r>
          </w:p>
        </w:tc>
        <w:tc>
          <w:tcPr>
            <w:tcW w:w="1984" w:type="dxa"/>
          </w:tcPr>
          <w:p w14:paraId="20FDE292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.94 (0.88 – 1.00)</w:t>
            </w:r>
          </w:p>
        </w:tc>
        <w:tc>
          <w:tcPr>
            <w:tcW w:w="2047" w:type="dxa"/>
          </w:tcPr>
          <w:p w14:paraId="46E9B389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.11 (1.07 – 1.15)</w:t>
            </w:r>
          </w:p>
        </w:tc>
      </w:tr>
      <w:tr w:rsidR="00AC02C8" w:rsidRPr="004B1FE1" w14:paraId="07729D7D" w14:textId="77777777" w:rsidTr="00E84DE7">
        <w:tc>
          <w:tcPr>
            <w:tcW w:w="2260" w:type="dxa"/>
          </w:tcPr>
          <w:p w14:paraId="2E0FBD31" w14:textId="77777777" w:rsidR="00AC02C8" w:rsidRPr="004B1FE1" w:rsidRDefault="00AC02C8" w:rsidP="00C43F56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besity</w:t>
            </w:r>
          </w:p>
        </w:tc>
        <w:tc>
          <w:tcPr>
            <w:tcW w:w="1985" w:type="dxa"/>
          </w:tcPr>
          <w:p w14:paraId="2CD9C1C4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.24 (0.96 – 1.60)</w:t>
            </w:r>
          </w:p>
        </w:tc>
        <w:tc>
          <w:tcPr>
            <w:tcW w:w="1984" w:type="dxa"/>
          </w:tcPr>
          <w:p w14:paraId="38EB4230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1 (0.73 – 1.14)</w:t>
            </w:r>
          </w:p>
        </w:tc>
        <w:tc>
          <w:tcPr>
            <w:tcW w:w="2047" w:type="dxa"/>
          </w:tcPr>
          <w:p w14:paraId="3456F7F1" w14:textId="77777777" w:rsidR="00AC02C8" w:rsidRPr="004B1FE1" w:rsidRDefault="00AC02C8" w:rsidP="00C43F56">
            <w:pPr>
              <w:pStyle w:val="CommentText"/>
              <w:tabs>
                <w:tab w:val="left" w:pos="538"/>
              </w:tabs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.02 (0.92 – 1.12)</w:t>
            </w:r>
          </w:p>
        </w:tc>
      </w:tr>
    </w:tbl>
    <w:p w14:paraId="53107C15" w14:textId="77777777" w:rsidR="00AC02C8" w:rsidRPr="004B1FE1" w:rsidRDefault="00AC02C8" w:rsidP="00AC02C8">
      <w:pPr>
        <w:pStyle w:val="CommentText"/>
        <w:rPr>
          <w:rFonts w:ascii="Times New Roman" w:eastAsia="Times New Roman Uni" w:hAnsi="Times New Roman" w:cs="Times New Roman"/>
          <w:sz w:val="24"/>
          <w:szCs w:val="24"/>
        </w:rPr>
      </w:pPr>
      <w:r w:rsidRPr="004B1FE1">
        <w:rPr>
          <w:rFonts w:ascii="Times New Roman" w:eastAsia="Times New Roman Uni" w:hAnsi="Times New Roman" w:cs="Times New Roman"/>
          <w:sz w:val="24"/>
          <w:szCs w:val="24"/>
        </w:rPr>
        <w:t>Abbreviation: CI confidence interval; MPA moderate physical activity; VPA vigorous physical activity; WPA walking physical activity; BMI body mass index</w:t>
      </w:r>
    </w:p>
    <w:p w14:paraId="3A7509E5" w14:textId="77777777" w:rsidR="00AC02C8" w:rsidRPr="004B1FE1" w:rsidRDefault="00AC02C8" w:rsidP="00AC02C8">
      <w:pPr>
        <w:pStyle w:val="CommentText"/>
        <w:tabs>
          <w:tab w:val="left" w:pos="538"/>
        </w:tabs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</w:pPr>
      <w:r w:rsidRPr="004B1FE1">
        <w:rPr>
          <w:rFonts w:ascii="Times New Roman" w:eastAsia="Times New Roman Uni" w:hAnsi="Times New Roman" w:cs="Times New Roman" w:hint="eastAsia"/>
          <w:sz w:val="24"/>
          <w:szCs w:val="24"/>
        </w:rPr>
        <w:lastRenderedPageBreak/>
        <w:t>a</w:t>
      </w:r>
      <w:r w:rsidRPr="004B1FE1">
        <w:rPr>
          <w:rFonts w:ascii="Times New Roman" w:eastAsia="Times New Roman Uni" w:hAnsi="Times New Roman" w:cs="Times New Roman"/>
          <w:sz w:val="24"/>
          <w:szCs w:val="24"/>
        </w:rPr>
        <w:t>. Model adjusted for age; gender; cigarette intake; drinking habits; screen time, marriage status, education level, income level; BMI; history of Parkinson disease, heart failure, stroke, fatty liver, myocardial infarction; work intensity and work type.</w:t>
      </w:r>
    </w:p>
    <w:p w14:paraId="38908C4C" w14:textId="1C630A77" w:rsidR="00AC02C8" w:rsidRPr="004B1FE1" w:rsidRDefault="00AC02C8">
      <w:pPr>
        <w:rPr>
          <w:lang w:val="en-AU"/>
        </w:rPr>
      </w:pPr>
    </w:p>
    <w:p w14:paraId="1E953C51" w14:textId="5E37B508" w:rsidR="00AC02C8" w:rsidRPr="004B1FE1" w:rsidRDefault="00AC02C8">
      <w:pPr>
        <w:rPr>
          <w:lang w:val="en-AU"/>
        </w:rPr>
      </w:pPr>
    </w:p>
    <w:p w14:paraId="1A28EA4C" w14:textId="2EB118C9" w:rsidR="00AC02C8" w:rsidRPr="004B1FE1" w:rsidRDefault="00AC02C8">
      <w:pPr>
        <w:rPr>
          <w:lang w:val="en-AU"/>
        </w:rPr>
      </w:pPr>
    </w:p>
    <w:p w14:paraId="5B10B32E" w14:textId="2AB6D596" w:rsidR="00AC02C8" w:rsidRPr="004B1FE1" w:rsidRDefault="00AC02C8">
      <w:pPr>
        <w:rPr>
          <w:lang w:val="en-AU"/>
        </w:rPr>
      </w:pPr>
    </w:p>
    <w:p w14:paraId="432CA838" w14:textId="0899F026" w:rsidR="00AC02C8" w:rsidRPr="004B1FE1" w:rsidRDefault="00AC02C8">
      <w:pPr>
        <w:rPr>
          <w:lang w:val="en-AU"/>
        </w:rPr>
      </w:pPr>
    </w:p>
    <w:p w14:paraId="149E9E20" w14:textId="2424ED92" w:rsidR="005F6045" w:rsidRPr="004B1FE1" w:rsidRDefault="005F6045">
      <w:pPr>
        <w:rPr>
          <w:lang w:val="en-AU"/>
        </w:rPr>
      </w:pPr>
    </w:p>
    <w:p w14:paraId="37BAB981" w14:textId="116B5DF0" w:rsidR="005F6045" w:rsidRPr="004B1FE1" w:rsidRDefault="005F6045">
      <w:pPr>
        <w:rPr>
          <w:lang w:val="en-AU"/>
        </w:rPr>
      </w:pPr>
    </w:p>
    <w:p w14:paraId="5EFF6C05" w14:textId="07DFDFA0" w:rsidR="005F6045" w:rsidRPr="004B1FE1" w:rsidRDefault="005F6045">
      <w:pPr>
        <w:rPr>
          <w:lang w:val="en-AU"/>
        </w:rPr>
      </w:pPr>
    </w:p>
    <w:p w14:paraId="3292AE81" w14:textId="403D593D" w:rsidR="005F6045" w:rsidRPr="004B1FE1" w:rsidRDefault="005F6045">
      <w:pPr>
        <w:rPr>
          <w:lang w:val="en-AU"/>
        </w:rPr>
      </w:pPr>
    </w:p>
    <w:p w14:paraId="0C9552DA" w14:textId="579838EE" w:rsidR="005F6045" w:rsidRPr="004B1FE1" w:rsidRDefault="005F6045">
      <w:pPr>
        <w:rPr>
          <w:lang w:val="en-AU"/>
        </w:rPr>
      </w:pPr>
    </w:p>
    <w:p w14:paraId="05CCE419" w14:textId="20573A32" w:rsidR="005F6045" w:rsidRPr="004B1FE1" w:rsidRDefault="005F6045">
      <w:pPr>
        <w:rPr>
          <w:lang w:val="en-AU"/>
        </w:rPr>
      </w:pPr>
    </w:p>
    <w:p w14:paraId="4D6062F6" w14:textId="05C14632" w:rsidR="005F6045" w:rsidRPr="004B1FE1" w:rsidRDefault="005F6045">
      <w:pPr>
        <w:rPr>
          <w:lang w:val="en-AU"/>
        </w:rPr>
      </w:pPr>
    </w:p>
    <w:p w14:paraId="1F8543D1" w14:textId="77777777" w:rsidR="005F6045" w:rsidRPr="004B1FE1" w:rsidRDefault="005F6045">
      <w:pPr>
        <w:rPr>
          <w:lang w:val="en-AU"/>
        </w:rPr>
      </w:pPr>
    </w:p>
    <w:p w14:paraId="27174ABF" w14:textId="439B5AC7" w:rsidR="00AC02C8" w:rsidRPr="004B1FE1" w:rsidRDefault="00AC02C8">
      <w:pPr>
        <w:rPr>
          <w:lang w:val="en-AU"/>
        </w:rPr>
      </w:pPr>
    </w:p>
    <w:p w14:paraId="36DECE19" w14:textId="56EDDC59" w:rsidR="005F6045" w:rsidRPr="004B1FE1" w:rsidRDefault="005F6045" w:rsidP="005F6045">
      <w:pPr>
        <w:spacing w:line="480" w:lineRule="auto"/>
        <w:rPr>
          <w:rFonts w:ascii="Times New Roman" w:hAnsi="Times New Roman" w:cs="Times New Roman"/>
        </w:rPr>
      </w:pPr>
      <w:proofErr w:type="spellStart"/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</w:rPr>
        <w:t>eTable</w:t>
      </w:r>
      <w:proofErr w:type="spellEnd"/>
      <w:r w:rsidRPr="004B1FE1"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 5</w:t>
      </w:r>
      <w:r w:rsidRPr="004B1FE1">
        <w:rPr>
          <w:rFonts w:ascii="Times New Roman" w:hAnsi="Times New Roman" w:cs="Times New Roman"/>
        </w:rPr>
        <w:t xml:space="preserve"> Associations between total physical activity and all-cause mortality excluding the participants with less than 5 year of follow-up </w:t>
      </w:r>
      <w:r w:rsidR="00354CD9" w:rsidRPr="004B1FE1">
        <w:rPr>
          <w:rFonts w:ascii="Times New Roman" w:hAnsi="Times New Roman" w:cs="Times New Roman"/>
        </w:rPr>
        <w:t>(n=84837)</w:t>
      </w:r>
    </w:p>
    <w:tbl>
      <w:tblPr>
        <w:tblStyle w:val="TableGrid"/>
        <w:tblW w:w="101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1157"/>
        <w:gridCol w:w="1483"/>
        <w:gridCol w:w="1350"/>
        <w:gridCol w:w="1350"/>
        <w:gridCol w:w="1350"/>
        <w:gridCol w:w="1350"/>
      </w:tblGrid>
      <w:tr w:rsidR="005F6045" w:rsidRPr="004B1FE1" w14:paraId="263D0E21" w14:textId="77777777" w:rsidTr="00FC6FA9">
        <w:tc>
          <w:tcPr>
            <w:tcW w:w="2153" w:type="dxa"/>
            <w:vMerge w:val="restart"/>
          </w:tcPr>
          <w:p w14:paraId="6340F0AF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TPA groups</w:t>
            </w:r>
          </w:p>
        </w:tc>
        <w:tc>
          <w:tcPr>
            <w:tcW w:w="1157" w:type="dxa"/>
            <w:vMerge w:val="restart"/>
          </w:tcPr>
          <w:p w14:paraId="4D5E4FC7" w14:textId="3ED75F80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. of </w:t>
            </w:r>
            <w:proofErr w:type="gramStart"/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ses</w:t>
            </w:r>
            <w:r w:rsidR="00B62677"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gramEnd"/>
            <w:r w:rsidR="00B62677"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83" w:type="dxa"/>
            <w:vMerge w:val="restart"/>
          </w:tcPr>
          <w:p w14:paraId="362755D8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 of men/total participants</w:t>
            </w:r>
          </w:p>
        </w:tc>
        <w:tc>
          <w:tcPr>
            <w:tcW w:w="5400" w:type="dxa"/>
            <w:gridSpan w:val="4"/>
            <w:tcBorders>
              <w:bottom w:val="single" w:sz="4" w:space="0" w:color="auto"/>
            </w:tcBorders>
          </w:tcPr>
          <w:p w14:paraId="1E14FD10" w14:textId="0F2910B1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azard ratio (95% CI) </w:t>
            </w:r>
          </w:p>
        </w:tc>
      </w:tr>
      <w:tr w:rsidR="005F6045" w:rsidRPr="004B1FE1" w14:paraId="3F677905" w14:textId="77777777" w:rsidTr="00FC6FA9">
        <w:tc>
          <w:tcPr>
            <w:tcW w:w="2153" w:type="dxa"/>
            <w:vMerge/>
            <w:tcBorders>
              <w:bottom w:val="single" w:sz="4" w:space="0" w:color="auto"/>
            </w:tcBorders>
          </w:tcPr>
          <w:p w14:paraId="0F53CE20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vMerge/>
            <w:tcBorders>
              <w:bottom w:val="single" w:sz="4" w:space="0" w:color="auto"/>
            </w:tcBorders>
          </w:tcPr>
          <w:p w14:paraId="1D1755B4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bottom w:val="single" w:sz="4" w:space="0" w:color="auto"/>
            </w:tcBorders>
          </w:tcPr>
          <w:p w14:paraId="233F9716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993DF69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8EEB6BC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8E4F9E1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352ED54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4</w:t>
            </w:r>
          </w:p>
        </w:tc>
      </w:tr>
      <w:tr w:rsidR="005F6045" w:rsidRPr="004B1FE1" w14:paraId="78FA81A2" w14:textId="77777777" w:rsidTr="00FC6FA9">
        <w:tc>
          <w:tcPr>
            <w:tcW w:w="2153" w:type="dxa"/>
            <w:tcBorders>
              <w:top w:val="single" w:sz="4" w:space="0" w:color="auto"/>
              <w:bottom w:val="nil"/>
            </w:tcBorders>
          </w:tcPr>
          <w:p w14:paraId="7F9A95EB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No TPA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68766828" w14:textId="6D7DFF26" w:rsidR="005F6045" w:rsidRPr="004B1FE1" w:rsidRDefault="005F4406" w:rsidP="005B2E41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761(1.88)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2186B640" w14:textId="1B70D63F" w:rsidR="005F6045" w:rsidRPr="004B1FE1" w:rsidRDefault="005F4406" w:rsidP="005B2E41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30551/4050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80A886C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[Reference]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7206289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[Reference]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07110AB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[Reference]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C991D00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[Reference]</w:t>
            </w:r>
          </w:p>
        </w:tc>
      </w:tr>
      <w:tr w:rsidR="005F6045" w:rsidRPr="004B1FE1" w14:paraId="077E33FA" w14:textId="77777777" w:rsidTr="00FC6FA9">
        <w:tc>
          <w:tcPr>
            <w:tcW w:w="2153" w:type="dxa"/>
            <w:tcBorders>
              <w:top w:val="nil"/>
            </w:tcBorders>
          </w:tcPr>
          <w:p w14:paraId="3D4C0EA0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1</w:t>
            </w:r>
          </w:p>
          <w:p w14:paraId="29D9E3D2" w14:textId="77777777" w:rsidR="005F6045" w:rsidRPr="004B1FE1" w:rsidRDefault="005F6045" w:rsidP="005B2E41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0&lt; TPA &lt;75min)</w:t>
            </w:r>
          </w:p>
        </w:tc>
        <w:tc>
          <w:tcPr>
            <w:tcW w:w="1157" w:type="dxa"/>
            <w:tcBorders>
              <w:top w:val="nil"/>
            </w:tcBorders>
          </w:tcPr>
          <w:p w14:paraId="2705C502" w14:textId="47E25DF8" w:rsidR="005F6045" w:rsidRPr="004B1FE1" w:rsidRDefault="005F4406" w:rsidP="005B2E41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73(1.87)</w:t>
            </w:r>
          </w:p>
        </w:tc>
        <w:tc>
          <w:tcPr>
            <w:tcW w:w="1483" w:type="dxa"/>
            <w:tcBorders>
              <w:top w:val="nil"/>
            </w:tcBorders>
          </w:tcPr>
          <w:p w14:paraId="2363AFC6" w14:textId="622403E2" w:rsidR="005F6045" w:rsidRPr="004B1FE1" w:rsidRDefault="005F4406" w:rsidP="005B2E41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7499/9248</w:t>
            </w:r>
          </w:p>
        </w:tc>
        <w:tc>
          <w:tcPr>
            <w:tcW w:w="1350" w:type="dxa"/>
            <w:tcBorders>
              <w:top w:val="nil"/>
            </w:tcBorders>
          </w:tcPr>
          <w:p w14:paraId="425B14CC" w14:textId="26581872" w:rsidR="005F6045" w:rsidRPr="004B1FE1" w:rsidRDefault="00AE5F1C" w:rsidP="005B2E41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.02(0.86-1.20)</w:t>
            </w:r>
          </w:p>
        </w:tc>
        <w:tc>
          <w:tcPr>
            <w:tcW w:w="1350" w:type="dxa"/>
            <w:tcBorders>
              <w:top w:val="nil"/>
            </w:tcBorders>
          </w:tcPr>
          <w:p w14:paraId="3B39B618" w14:textId="2AE384DD" w:rsidR="005F6045" w:rsidRPr="004B1FE1" w:rsidRDefault="00AE5F1C" w:rsidP="005B2E41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6(0.81-1.15)</w:t>
            </w:r>
          </w:p>
        </w:tc>
        <w:tc>
          <w:tcPr>
            <w:tcW w:w="1350" w:type="dxa"/>
            <w:tcBorders>
              <w:top w:val="nil"/>
            </w:tcBorders>
          </w:tcPr>
          <w:p w14:paraId="300B8459" w14:textId="1735C53E" w:rsidR="005F6045" w:rsidRPr="004B1FE1" w:rsidRDefault="00AE5F1C" w:rsidP="005B2E41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4(0.81-1.14)</w:t>
            </w:r>
          </w:p>
        </w:tc>
        <w:tc>
          <w:tcPr>
            <w:tcW w:w="1350" w:type="dxa"/>
            <w:tcBorders>
              <w:top w:val="nil"/>
            </w:tcBorders>
          </w:tcPr>
          <w:p w14:paraId="44E104B4" w14:textId="2CEF5C05" w:rsidR="005F6045" w:rsidRPr="004B1FE1" w:rsidRDefault="00AE5F1C" w:rsidP="005B2E41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(0.83-1.16)</w:t>
            </w:r>
          </w:p>
        </w:tc>
      </w:tr>
      <w:tr w:rsidR="00C24152" w:rsidRPr="004B1FE1" w14:paraId="737F2E81" w14:textId="77777777" w:rsidTr="00FC6FA9">
        <w:tc>
          <w:tcPr>
            <w:tcW w:w="2153" w:type="dxa"/>
          </w:tcPr>
          <w:p w14:paraId="0F9CB558" w14:textId="77777777" w:rsidR="00C24152" w:rsidRPr="004B1FE1" w:rsidRDefault="00C24152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2</w:t>
            </w:r>
          </w:p>
          <w:p w14:paraId="09E5BB4D" w14:textId="77777777" w:rsidR="00C24152" w:rsidRPr="004B1FE1" w:rsidRDefault="00C24152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75&lt;= TPA &lt;360min)</w:t>
            </w:r>
          </w:p>
        </w:tc>
        <w:tc>
          <w:tcPr>
            <w:tcW w:w="1157" w:type="dxa"/>
          </w:tcPr>
          <w:p w14:paraId="4D4F33A4" w14:textId="129A8D8B" w:rsidR="00C24152" w:rsidRPr="004B1FE1" w:rsidRDefault="005F4406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77(1.48)</w:t>
            </w:r>
          </w:p>
        </w:tc>
        <w:tc>
          <w:tcPr>
            <w:tcW w:w="1483" w:type="dxa"/>
          </w:tcPr>
          <w:p w14:paraId="727CFD08" w14:textId="7C4B05D2" w:rsidR="00C24152" w:rsidRPr="004B1FE1" w:rsidRDefault="005F4406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9808/11982</w:t>
            </w:r>
          </w:p>
        </w:tc>
        <w:tc>
          <w:tcPr>
            <w:tcW w:w="1350" w:type="dxa"/>
          </w:tcPr>
          <w:p w14:paraId="40040FAC" w14:textId="777D5A9A" w:rsidR="00C24152" w:rsidRPr="004B1FE1" w:rsidRDefault="00AE5F1C" w:rsidP="00C24152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0.96(0.82-1.14)</w:t>
            </w:r>
          </w:p>
        </w:tc>
        <w:tc>
          <w:tcPr>
            <w:tcW w:w="1350" w:type="dxa"/>
          </w:tcPr>
          <w:p w14:paraId="76DA0562" w14:textId="65538414" w:rsidR="00C24152" w:rsidRPr="004B1FE1" w:rsidRDefault="00AE5F1C" w:rsidP="00C24152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0.93(0.78-1.09)</w:t>
            </w:r>
          </w:p>
        </w:tc>
        <w:tc>
          <w:tcPr>
            <w:tcW w:w="1350" w:type="dxa"/>
          </w:tcPr>
          <w:p w14:paraId="250D80E1" w14:textId="5E739763" w:rsidR="00C24152" w:rsidRPr="004B1FE1" w:rsidRDefault="00AE5F1C" w:rsidP="00C24152">
            <w:pPr>
              <w:pStyle w:val="CommentText"/>
              <w:ind w:left="120" w:hangingChars="50" w:hanging="12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0.92(0.78-1.09)</w:t>
            </w:r>
          </w:p>
        </w:tc>
        <w:tc>
          <w:tcPr>
            <w:tcW w:w="1350" w:type="dxa"/>
          </w:tcPr>
          <w:p w14:paraId="12161062" w14:textId="548BEAEC" w:rsidR="00C24152" w:rsidRPr="004B1FE1" w:rsidRDefault="00AE5F1C" w:rsidP="00C24152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0.93(0.79-1.11)</w:t>
            </w:r>
          </w:p>
        </w:tc>
      </w:tr>
      <w:tr w:rsidR="00C24152" w:rsidRPr="004B1FE1" w14:paraId="4931B964" w14:textId="77777777" w:rsidTr="00FC6FA9">
        <w:tc>
          <w:tcPr>
            <w:tcW w:w="2153" w:type="dxa"/>
          </w:tcPr>
          <w:p w14:paraId="7127FFD3" w14:textId="77777777" w:rsidR="00C24152" w:rsidRPr="004B1FE1" w:rsidRDefault="00C24152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3</w:t>
            </w:r>
          </w:p>
          <w:p w14:paraId="268E3053" w14:textId="77777777" w:rsidR="00C24152" w:rsidRPr="004B1FE1" w:rsidRDefault="00C24152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360&lt;= TPA &lt;720min)</w:t>
            </w:r>
          </w:p>
        </w:tc>
        <w:tc>
          <w:tcPr>
            <w:tcW w:w="1157" w:type="dxa"/>
          </w:tcPr>
          <w:p w14:paraId="37E09E92" w14:textId="56A96998" w:rsidR="00C24152" w:rsidRPr="004B1FE1" w:rsidRDefault="005F4406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60(1.35)</w:t>
            </w:r>
          </w:p>
        </w:tc>
        <w:tc>
          <w:tcPr>
            <w:tcW w:w="1483" w:type="dxa"/>
          </w:tcPr>
          <w:p w14:paraId="3F300647" w14:textId="0A119B7E" w:rsidR="00C24152" w:rsidRPr="004B1FE1" w:rsidRDefault="005F4406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9499/11821</w:t>
            </w:r>
          </w:p>
        </w:tc>
        <w:tc>
          <w:tcPr>
            <w:tcW w:w="1350" w:type="dxa"/>
          </w:tcPr>
          <w:p w14:paraId="306DB752" w14:textId="03217445" w:rsidR="00C24152" w:rsidRPr="004B1FE1" w:rsidRDefault="00AE5F1C" w:rsidP="00C24152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0.84(0.71-0.99)</w:t>
            </w:r>
          </w:p>
        </w:tc>
        <w:tc>
          <w:tcPr>
            <w:tcW w:w="1350" w:type="dxa"/>
          </w:tcPr>
          <w:p w14:paraId="7C1EA358" w14:textId="05C7CFE4" w:rsidR="00C24152" w:rsidRPr="004B1FE1" w:rsidRDefault="00AE5F1C" w:rsidP="00C24152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0.81(0.68-0.96)</w:t>
            </w:r>
          </w:p>
        </w:tc>
        <w:tc>
          <w:tcPr>
            <w:tcW w:w="1350" w:type="dxa"/>
          </w:tcPr>
          <w:p w14:paraId="3E6D7003" w14:textId="3986F54E" w:rsidR="00C24152" w:rsidRPr="004B1FE1" w:rsidRDefault="00AE5F1C" w:rsidP="00C24152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0.81(0.67-0.96)</w:t>
            </w:r>
          </w:p>
        </w:tc>
        <w:tc>
          <w:tcPr>
            <w:tcW w:w="1350" w:type="dxa"/>
          </w:tcPr>
          <w:p w14:paraId="076F0579" w14:textId="2276A587" w:rsidR="00C24152" w:rsidRPr="004B1FE1" w:rsidRDefault="00AE5F1C" w:rsidP="00C24152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0.81(0.68-0.97)</w:t>
            </w:r>
          </w:p>
        </w:tc>
      </w:tr>
      <w:tr w:rsidR="00C24152" w:rsidRPr="004B1FE1" w14:paraId="63F968EF" w14:textId="77777777" w:rsidTr="00FC6FA9">
        <w:tc>
          <w:tcPr>
            <w:tcW w:w="2153" w:type="dxa"/>
          </w:tcPr>
          <w:p w14:paraId="13A20148" w14:textId="77777777" w:rsidR="00C24152" w:rsidRPr="004B1FE1" w:rsidRDefault="00C24152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4</w:t>
            </w:r>
          </w:p>
          <w:p w14:paraId="4917D35D" w14:textId="77777777" w:rsidR="00C24152" w:rsidRPr="004B1FE1" w:rsidRDefault="00C24152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TPA &gt;720min)</w:t>
            </w:r>
          </w:p>
        </w:tc>
        <w:tc>
          <w:tcPr>
            <w:tcW w:w="1157" w:type="dxa"/>
          </w:tcPr>
          <w:p w14:paraId="32147712" w14:textId="49A86229" w:rsidR="00C24152" w:rsidRPr="004B1FE1" w:rsidRDefault="005F4406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54(1.37)</w:t>
            </w:r>
          </w:p>
        </w:tc>
        <w:tc>
          <w:tcPr>
            <w:tcW w:w="1483" w:type="dxa"/>
          </w:tcPr>
          <w:p w14:paraId="5628B0AC" w14:textId="680E086F" w:rsidR="00C24152" w:rsidRPr="004B1FE1" w:rsidRDefault="005F4406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9351/11281</w:t>
            </w:r>
          </w:p>
        </w:tc>
        <w:tc>
          <w:tcPr>
            <w:tcW w:w="1350" w:type="dxa"/>
          </w:tcPr>
          <w:p w14:paraId="720EAD18" w14:textId="427EFCB3" w:rsidR="00C24152" w:rsidRPr="004B1FE1" w:rsidRDefault="00AE5F1C" w:rsidP="00C24152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0.88(0.74-1.05)</w:t>
            </w:r>
          </w:p>
        </w:tc>
        <w:tc>
          <w:tcPr>
            <w:tcW w:w="1350" w:type="dxa"/>
          </w:tcPr>
          <w:p w14:paraId="3813602A" w14:textId="5831990D" w:rsidR="00C24152" w:rsidRPr="004B1FE1" w:rsidRDefault="00AE5F1C" w:rsidP="00C24152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0.84(0.70-1.00)</w:t>
            </w:r>
          </w:p>
        </w:tc>
        <w:tc>
          <w:tcPr>
            <w:tcW w:w="1350" w:type="dxa"/>
          </w:tcPr>
          <w:p w14:paraId="5A5CFB34" w14:textId="3DF15754" w:rsidR="00C24152" w:rsidRPr="004B1FE1" w:rsidRDefault="00AE5F1C" w:rsidP="00C24152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0.84(0.70-1.00)</w:t>
            </w:r>
          </w:p>
        </w:tc>
        <w:tc>
          <w:tcPr>
            <w:tcW w:w="1350" w:type="dxa"/>
          </w:tcPr>
          <w:p w14:paraId="3C1DF2D3" w14:textId="7BCD5122" w:rsidR="00C24152" w:rsidRPr="004B1FE1" w:rsidRDefault="00AE5F1C" w:rsidP="00C24152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sz w:val="24"/>
                <w:szCs w:val="24"/>
              </w:rPr>
              <w:t>0.85(0.71-1.02)</w:t>
            </w:r>
          </w:p>
        </w:tc>
      </w:tr>
      <w:tr w:rsidR="00C24152" w:rsidRPr="004B1FE1" w14:paraId="3706528E" w14:textId="77777777" w:rsidTr="00FC6FA9">
        <w:tc>
          <w:tcPr>
            <w:tcW w:w="2153" w:type="dxa"/>
          </w:tcPr>
          <w:p w14:paraId="723B8252" w14:textId="77777777" w:rsidR="00C24152" w:rsidRPr="004B1FE1" w:rsidRDefault="00C24152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P value for trend</w:t>
            </w:r>
          </w:p>
        </w:tc>
        <w:tc>
          <w:tcPr>
            <w:tcW w:w="1157" w:type="dxa"/>
          </w:tcPr>
          <w:p w14:paraId="70037A66" w14:textId="77777777" w:rsidR="00C24152" w:rsidRPr="004B1FE1" w:rsidRDefault="00C24152" w:rsidP="00C24152">
            <w:pP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483" w:type="dxa"/>
          </w:tcPr>
          <w:p w14:paraId="507B8993" w14:textId="77777777" w:rsidR="00C24152" w:rsidRPr="004B1FE1" w:rsidRDefault="00C24152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E59A33F" w14:textId="1C1292CE" w:rsidR="00C24152" w:rsidRPr="004B1FE1" w:rsidRDefault="00AE5F1C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350" w:type="dxa"/>
          </w:tcPr>
          <w:p w14:paraId="3FD86F5E" w14:textId="052A39D3" w:rsidR="00C24152" w:rsidRPr="004B1FE1" w:rsidRDefault="00AE5F1C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350" w:type="dxa"/>
          </w:tcPr>
          <w:p w14:paraId="6D354DED" w14:textId="5245A846" w:rsidR="00C24152" w:rsidRPr="004B1FE1" w:rsidRDefault="00AE5F1C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350" w:type="dxa"/>
          </w:tcPr>
          <w:p w14:paraId="30FB62B4" w14:textId="354CEB72" w:rsidR="00C24152" w:rsidRPr="004B1FE1" w:rsidRDefault="00AE5F1C" w:rsidP="00C24152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24152"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</w:tr>
    </w:tbl>
    <w:p w14:paraId="357208E1" w14:textId="77777777" w:rsidR="006067C5" w:rsidRPr="004B1FE1" w:rsidRDefault="006067C5" w:rsidP="006067C5">
      <w:pPr>
        <w:pStyle w:val="CommentText"/>
        <w:rPr>
          <w:rFonts w:ascii="Times New Roman" w:eastAsia="Times New Roman Uni" w:hAnsi="Times New Roman" w:cs="Times New Roman"/>
          <w:sz w:val="24"/>
          <w:szCs w:val="24"/>
        </w:rPr>
      </w:pPr>
      <w:r w:rsidRPr="004B1FE1">
        <w:rPr>
          <w:rFonts w:ascii="Times New Roman" w:eastAsia="Times New Roman Uni" w:hAnsi="Times New Roman" w:cs="Times New Roman"/>
          <w:sz w:val="24"/>
          <w:szCs w:val="24"/>
        </w:rPr>
        <w:t xml:space="preserve">Abbreviation:  </w:t>
      </w:r>
      <w:r w:rsidRPr="004B1FE1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TPA</w:t>
      </w:r>
      <w:r w:rsidRPr="004B1FE1">
        <w:rPr>
          <w:rFonts w:ascii="Times New Roman" w:eastAsia="Times New Roman Uni" w:hAnsi="Times New Roman" w:cs="Times New Roman"/>
          <w:sz w:val="24"/>
          <w:szCs w:val="24"/>
        </w:rPr>
        <w:t xml:space="preserve"> Total physical activity; CI confidence interval</w:t>
      </w:r>
    </w:p>
    <w:p w14:paraId="72CB6A84" w14:textId="77777777" w:rsidR="006067C5" w:rsidRPr="004B1FE1" w:rsidRDefault="006067C5" w:rsidP="006067C5">
      <w:pPr>
        <w:pStyle w:val="CommentText"/>
        <w:rPr>
          <w:rFonts w:ascii="Times New Roman" w:eastAsia="Times New Roman Uni" w:hAnsi="Times New Roman" w:cs="Times New Roman"/>
          <w:sz w:val="24"/>
          <w:szCs w:val="24"/>
        </w:rPr>
      </w:pPr>
      <w:r w:rsidRPr="004B1FE1">
        <w:rPr>
          <w:rFonts w:ascii="Times New Roman" w:eastAsia="Times New Roman Uni" w:hAnsi="Times New Roman" w:cs="Times New Roman"/>
          <w:sz w:val="24"/>
          <w:szCs w:val="24"/>
        </w:rPr>
        <w:t>Model 1 adjusted for age and gender. Model 2 adjusted for Model 1 variables plus cigarette intake; drinking habits; screen time, marriage status, education level, income level. Model 3 adjusted for Model 2 variables plus body mass index (calculated as weight in kilograms divided by height in meters squared). Model 4 adjusted Model 3 variables plus work intensity and work type.</w:t>
      </w:r>
    </w:p>
    <w:p w14:paraId="39F65285" w14:textId="26EB4FB0" w:rsidR="00AC02C8" w:rsidRPr="004B1FE1" w:rsidRDefault="00AC02C8">
      <w:pPr>
        <w:rPr>
          <w:lang w:val="en-AU"/>
        </w:rPr>
      </w:pPr>
    </w:p>
    <w:p w14:paraId="2C5CD267" w14:textId="00008D7E" w:rsidR="005027BF" w:rsidRPr="004B1FE1" w:rsidRDefault="005027BF">
      <w:pPr>
        <w:rPr>
          <w:lang w:val="en-AU"/>
        </w:rPr>
      </w:pPr>
    </w:p>
    <w:p w14:paraId="3040C69C" w14:textId="40100C1D" w:rsidR="005027BF" w:rsidRPr="004B1FE1" w:rsidRDefault="005027BF">
      <w:pPr>
        <w:rPr>
          <w:lang w:val="en-AU"/>
        </w:rPr>
      </w:pPr>
    </w:p>
    <w:p w14:paraId="42AD9A10" w14:textId="18FC3660" w:rsidR="005027BF" w:rsidRPr="004B1FE1" w:rsidRDefault="005027BF">
      <w:pPr>
        <w:rPr>
          <w:lang w:val="en-AU"/>
        </w:rPr>
      </w:pPr>
    </w:p>
    <w:p w14:paraId="1EBEBD32" w14:textId="166CE31C" w:rsidR="005027BF" w:rsidRPr="004B1FE1" w:rsidRDefault="005027BF">
      <w:pPr>
        <w:rPr>
          <w:lang w:val="en-AU"/>
        </w:rPr>
      </w:pPr>
    </w:p>
    <w:p w14:paraId="6A5168A2" w14:textId="50280949" w:rsidR="005027BF" w:rsidRPr="004B1FE1" w:rsidRDefault="005027BF">
      <w:pPr>
        <w:rPr>
          <w:lang w:val="en-AU"/>
        </w:rPr>
      </w:pPr>
    </w:p>
    <w:p w14:paraId="2AF907B8" w14:textId="2EA9DB49" w:rsidR="005027BF" w:rsidRPr="004B1FE1" w:rsidRDefault="005027BF">
      <w:pPr>
        <w:rPr>
          <w:lang w:val="en-AU"/>
        </w:rPr>
      </w:pPr>
    </w:p>
    <w:p w14:paraId="454E5743" w14:textId="697673B6" w:rsidR="005027BF" w:rsidRPr="004B1FE1" w:rsidRDefault="005027BF">
      <w:pPr>
        <w:rPr>
          <w:lang w:val="en-AU"/>
        </w:rPr>
      </w:pPr>
    </w:p>
    <w:p w14:paraId="00420D2D" w14:textId="010014B9" w:rsidR="005027BF" w:rsidRPr="004B1FE1" w:rsidRDefault="005027BF">
      <w:pPr>
        <w:rPr>
          <w:lang w:val="en-AU"/>
        </w:rPr>
      </w:pPr>
    </w:p>
    <w:p w14:paraId="7B27B879" w14:textId="3DDCFC2C" w:rsidR="005027BF" w:rsidRPr="004B1FE1" w:rsidRDefault="005027BF">
      <w:pPr>
        <w:rPr>
          <w:lang w:val="en-AU"/>
        </w:rPr>
      </w:pPr>
    </w:p>
    <w:p w14:paraId="61C2E6BE" w14:textId="0D1B0129" w:rsidR="005027BF" w:rsidRPr="004B1FE1" w:rsidRDefault="005027BF">
      <w:pPr>
        <w:rPr>
          <w:lang w:val="en-AU"/>
        </w:rPr>
      </w:pPr>
    </w:p>
    <w:p w14:paraId="60083837" w14:textId="36618A45" w:rsidR="005027BF" w:rsidRPr="004B1FE1" w:rsidRDefault="005027BF">
      <w:pPr>
        <w:rPr>
          <w:lang w:val="en-AU"/>
        </w:rPr>
      </w:pPr>
    </w:p>
    <w:p w14:paraId="57024F4F" w14:textId="0EA9662A" w:rsidR="005027BF" w:rsidRPr="004B1FE1" w:rsidRDefault="005027BF">
      <w:pPr>
        <w:rPr>
          <w:lang w:val="en-AU"/>
        </w:rPr>
      </w:pPr>
    </w:p>
    <w:p w14:paraId="13C11248" w14:textId="580F8563" w:rsidR="005027BF" w:rsidRPr="004B1FE1" w:rsidRDefault="005027BF">
      <w:pPr>
        <w:rPr>
          <w:rFonts w:ascii="Times New Roman" w:hAnsi="Times New Roman" w:cs="Times New Roman"/>
        </w:rPr>
      </w:pPr>
      <w:proofErr w:type="spellStart"/>
      <w:r w:rsidRPr="004B1FE1">
        <w:rPr>
          <w:rFonts w:ascii="Times New Roman" w:hAnsi="Times New Roman" w:cs="Times New Roman"/>
          <w:b/>
          <w:bCs/>
        </w:rPr>
        <w:t>eTable</w:t>
      </w:r>
      <w:proofErr w:type="spellEnd"/>
      <w:r w:rsidRPr="004B1FE1">
        <w:rPr>
          <w:rFonts w:ascii="Times New Roman" w:hAnsi="Times New Roman" w:cs="Times New Roman"/>
          <w:b/>
          <w:bCs/>
        </w:rPr>
        <w:t xml:space="preserve"> 6</w:t>
      </w:r>
      <w:r w:rsidRPr="004B1FE1">
        <w:rPr>
          <w:rFonts w:ascii="Times New Roman" w:hAnsi="Times New Roman" w:cs="Times New Roman"/>
        </w:rPr>
        <w:t xml:space="preserve"> Characteristics between of exclude and non-exclude participants</w:t>
      </w:r>
    </w:p>
    <w:p w14:paraId="667CFC02" w14:textId="77777777" w:rsidR="00A90A11" w:rsidRPr="004B1FE1" w:rsidRDefault="00A90A11">
      <w:pPr>
        <w:rPr>
          <w:rFonts w:ascii="Times New Roman" w:hAnsi="Times New Roman" w:cs="Times New Roman"/>
        </w:rPr>
      </w:pPr>
    </w:p>
    <w:tbl>
      <w:tblPr>
        <w:tblStyle w:val="TableGrid"/>
        <w:tblW w:w="58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691"/>
        <w:gridCol w:w="2063"/>
      </w:tblGrid>
      <w:tr w:rsidR="005027BF" w:rsidRPr="004B1FE1" w14:paraId="33B86B58" w14:textId="77777777" w:rsidTr="00A90A11">
        <w:tc>
          <w:tcPr>
            <w:tcW w:w="2122" w:type="dxa"/>
            <w:tcBorders>
              <w:bottom w:val="single" w:sz="4" w:space="0" w:color="auto"/>
            </w:tcBorders>
          </w:tcPr>
          <w:p w14:paraId="424A6406" w14:textId="77777777" w:rsidR="005027BF" w:rsidRPr="004B1FE1" w:rsidRDefault="005027BF" w:rsidP="00502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3AEC0ED9" w14:textId="77777777" w:rsidR="005027BF" w:rsidRPr="004B1FE1" w:rsidRDefault="005027BF" w:rsidP="00502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  <w:t>Exclude participants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0D027E6A" w14:textId="77777777" w:rsidR="005027BF" w:rsidRPr="004B1FE1" w:rsidRDefault="005027BF" w:rsidP="00502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  <w:t>Non-exclude participants</w:t>
            </w:r>
          </w:p>
        </w:tc>
      </w:tr>
      <w:tr w:rsidR="005027BF" w:rsidRPr="004B1FE1" w14:paraId="73264213" w14:textId="77777777" w:rsidTr="00A90A11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44FAE9B5" w14:textId="77777777" w:rsidR="005027BF" w:rsidRPr="004B1FE1" w:rsidRDefault="005027BF" w:rsidP="00502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  <w:t>Total participants No. (%)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</w:tcPr>
          <w:p w14:paraId="68E49D51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9407(100)</w:t>
            </w:r>
          </w:p>
        </w:tc>
        <w:tc>
          <w:tcPr>
            <w:tcW w:w="2063" w:type="dxa"/>
            <w:tcBorders>
              <w:top w:val="single" w:sz="4" w:space="0" w:color="auto"/>
              <w:bottom w:val="nil"/>
            </w:tcBorders>
          </w:tcPr>
          <w:p w14:paraId="25742117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123750(100)</w:t>
            </w:r>
          </w:p>
        </w:tc>
      </w:tr>
      <w:tr w:rsidR="005027BF" w:rsidRPr="004B1FE1" w14:paraId="71DFAC5A" w14:textId="77777777" w:rsidTr="00A90A11">
        <w:tc>
          <w:tcPr>
            <w:tcW w:w="2122" w:type="dxa"/>
            <w:tcBorders>
              <w:top w:val="nil"/>
            </w:tcBorders>
          </w:tcPr>
          <w:p w14:paraId="1DC1C120" w14:textId="77777777" w:rsidR="005027BF" w:rsidRPr="004B1FE1" w:rsidRDefault="005027BF" w:rsidP="00502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  <w:t>Men No. (%)</w:t>
            </w:r>
          </w:p>
        </w:tc>
        <w:tc>
          <w:tcPr>
            <w:tcW w:w="1691" w:type="dxa"/>
            <w:tcBorders>
              <w:top w:val="nil"/>
            </w:tcBorders>
          </w:tcPr>
          <w:p w14:paraId="2D1AA398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6367(78.94)</w:t>
            </w:r>
          </w:p>
        </w:tc>
        <w:tc>
          <w:tcPr>
            <w:tcW w:w="2063" w:type="dxa"/>
            <w:tcBorders>
              <w:top w:val="nil"/>
            </w:tcBorders>
          </w:tcPr>
          <w:p w14:paraId="7202D62F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98068(79.25)</w:t>
            </w:r>
          </w:p>
        </w:tc>
      </w:tr>
      <w:tr w:rsidR="005027BF" w:rsidRPr="004B1FE1" w14:paraId="09713054" w14:textId="77777777" w:rsidTr="00A90A11">
        <w:tc>
          <w:tcPr>
            <w:tcW w:w="2122" w:type="dxa"/>
          </w:tcPr>
          <w:p w14:paraId="2CE3EC76" w14:textId="77777777" w:rsidR="005027BF" w:rsidRPr="004B1FE1" w:rsidRDefault="005027BF" w:rsidP="00502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  <w:t xml:space="preserve">Age, year </w:t>
            </w:r>
          </w:p>
        </w:tc>
        <w:tc>
          <w:tcPr>
            <w:tcW w:w="1691" w:type="dxa"/>
          </w:tcPr>
          <w:p w14:paraId="3EF336C5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3.32±13.55</w:t>
            </w:r>
          </w:p>
        </w:tc>
        <w:tc>
          <w:tcPr>
            <w:tcW w:w="2063" w:type="dxa"/>
          </w:tcPr>
          <w:p w14:paraId="1388FD7C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52.79</w:t>
            </w: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25.80</w:t>
            </w:r>
          </w:p>
        </w:tc>
      </w:tr>
      <w:tr w:rsidR="005027BF" w:rsidRPr="004B1FE1" w14:paraId="7A5D3130" w14:textId="77777777" w:rsidTr="00A90A11">
        <w:tc>
          <w:tcPr>
            <w:tcW w:w="2122" w:type="dxa"/>
          </w:tcPr>
          <w:p w14:paraId="5657B56B" w14:textId="77777777" w:rsidR="005027BF" w:rsidRPr="004B1FE1" w:rsidRDefault="005027BF" w:rsidP="00502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  <w:t xml:space="preserve">BMI </w:t>
            </w:r>
          </w:p>
        </w:tc>
        <w:tc>
          <w:tcPr>
            <w:tcW w:w="1691" w:type="dxa"/>
          </w:tcPr>
          <w:p w14:paraId="7DD7BED5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.92±3.38</w:t>
            </w:r>
          </w:p>
        </w:tc>
        <w:tc>
          <w:tcPr>
            <w:tcW w:w="2063" w:type="dxa"/>
          </w:tcPr>
          <w:p w14:paraId="58C0DFF9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24.97</w:t>
            </w: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3.43</w:t>
            </w:r>
          </w:p>
        </w:tc>
      </w:tr>
      <w:tr w:rsidR="005027BF" w:rsidRPr="004B1FE1" w14:paraId="285870B7" w14:textId="77777777" w:rsidTr="00A90A11">
        <w:tc>
          <w:tcPr>
            <w:tcW w:w="2122" w:type="dxa"/>
          </w:tcPr>
          <w:p w14:paraId="6435078E" w14:textId="77777777" w:rsidR="005027BF" w:rsidRPr="004B1FE1" w:rsidRDefault="005027BF" w:rsidP="00502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  <w:t>Marriage status No. (%)</w:t>
            </w:r>
          </w:p>
        </w:tc>
        <w:tc>
          <w:tcPr>
            <w:tcW w:w="1691" w:type="dxa"/>
          </w:tcPr>
          <w:p w14:paraId="616FBC02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</w:p>
        </w:tc>
        <w:tc>
          <w:tcPr>
            <w:tcW w:w="2063" w:type="dxa"/>
          </w:tcPr>
          <w:p w14:paraId="168C885F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</w:p>
        </w:tc>
      </w:tr>
      <w:tr w:rsidR="005027BF" w:rsidRPr="004B1FE1" w14:paraId="5D508F2A" w14:textId="77777777" w:rsidTr="00A90A11">
        <w:tc>
          <w:tcPr>
            <w:tcW w:w="2122" w:type="dxa"/>
          </w:tcPr>
          <w:p w14:paraId="63E8EBE7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Single </w:t>
            </w:r>
          </w:p>
        </w:tc>
        <w:tc>
          <w:tcPr>
            <w:tcW w:w="1691" w:type="dxa"/>
          </w:tcPr>
          <w:p w14:paraId="79AEEB6F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63(2.07)</w:t>
            </w:r>
          </w:p>
        </w:tc>
        <w:tc>
          <w:tcPr>
            <w:tcW w:w="2063" w:type="dxa"/>
          </w:tcPr>
          <w:p w14:paraId="468AFE74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3138(2.54)</w:t>
            </w:r>
          </w:p>
        </w:tc>
      </w:tr>
      <w:tr w:rsidR="005027BF" w:rsidRPr="004B1FE1" w14:paraId="06D15A6F" w14:textId="77777777" w:rsidTr="00A90A11">
        <w:tc>
          <w:tcPr>
            <w:tcW w:w="2122" w:type="dxa"/>
          </w:tcPr>
          <w:p w14:paraId="76913517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Married </w:t>
            </w:r>
          </w:p>
        </w:tc>
        <w:tc>
          <w:tcPr>
            <w:tcW w:w="1691" w:type="dxa"/>
          </w:tcPr>
          <w:p w14:paraId="3BAEB6B5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4965(95.94)</w:t>
            </w:r>
          </w:p>
        </w:tc>
        <w:tc>
          <w:tcPr>
            <w:tcW w:w="2063" w:type="dxa"/>
          </w:tcPr>
          <w:p w14:paraId="38A40144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118137(95.46)</w:t>
            </w:r>
          </w:p>
        </w:tc>
      </w:tr>
      <w:tr w:rsidR="005027BF" w:rsidRPr="004B1FE1" w14:paraId="28DF8A9B" w14:textId="77777777" w:rsidTr="00A90A11">
        <w:tc>
          <w:tcPr>
            <w:tcW w:w="2122" w:type="dxa"/>
          </w:tcPr>
          <w:p w14:paraId="288707CD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Divorced </w:t>
            </w:r>
          </w:p>
        </w:tc>
        <w:tc>
          <w:tcPr>
            <w:tcW w:w="1691" w:type="dxa"/>
          </w:tcPr>
          <w:p w14:paraId="5F431525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73(0.80)</w:t>
            </w:r>
          </w:p>
        </w:tc>
        <w:tc>
          <w:tcPr>
            <w:tcW w:w="2063" w:type="dxa"/>
          </w:tcPr>
          <w:p w14:paraId="2B8F05D5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1027(0.83)</w:t>
            </w:r>
          </w:p>
        </w:tc>
      </w:tr>
      <w:tr w:rsidR="005027BF" w:rsidRPr="004B1FE1" w14:paraId="13EC143A" w14:textId="77777777" w:rsidTr="00A90A11">
        <w:tc>
          <w:tcPr>
            <w:tcW w:w="2122" w:type="dxa"/>
          </w:tcPr>
          <w:p w14:paraId="22D52810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Widowed </w:t>
            </w:r>
          </w:p>
        </w:tc>
        <w:tc>
          <w:tcPr>
            <w:tcW w:w="1691" w:type="dxa"/>
          </w:tcPr>
          <w:p w14:paraId="666EB9CA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20(0.84)</w:t>
            </w:r>
          </w:p>
        </w:tc>
        <w:tc>
          <w:tcPr>
            <w:tcW w:w="2063" w:type="dxa"/>
          </w:tcPr>
          <w:p w14:paraId="40DA5B44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979(0.79)</w:t>
            </w:r>
          </w:p>
        </w:tc>
      </w:tr>
      <w:tr w:rsidR="005027BF" w:rsidRPr="004B1FE1" w14:paraId="0AA05B0F" w14:textId="77777777" w:rsidTr="00A90A11">
        <w:tc>
          <w:tcPr>
            <w:tcW w:w="2122" w:type="dxa"/>
          </w:tcPr>
          <w:p w14:paraId="62D0A459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Re-married</w:t>
            </w:r>
          </w:p>
        </w:tc>
        <w:tc>
          <w:tcPr>
            <w:tcW w:w="1691" w:type="dxa"/>
          </w:tcPr>
          <w:p w14:paraId="793DDBC5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4(0.35)</w:t>
            </w:r>
          </w:p>
        </w:tc>
        <w:tc>
          <w:tcPr>
            <w:tcW w:w="2063" w:type="dxa"/>
          </w:tcPr>
          <w:p w14:paraId="552514EB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469(0.38)</w:t>
            </w:r>
          </w:p>
        </w:tc>
      </w:tr>
      <w:tr w:rsidR="005027BF" w:rsidRPr="004B1FE1" w14:paraId="26443891" w14:textId="77777777" w:rsidTr="00A90A11">
        <w:tc>
          <w:tcPr>
            <w:tcW w:w="2122" w:type="dxa"/>
          </w:tcPr>
          <w:p w14:paraId="44D20034" w14:textId="77777777" w:rsidR="005027BF" w:rsidRPr="004B1FE1" w:rsidRDefault="005027BF" w:rsidP="00502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  <w:t>Education level No. (%)</w:t>
            </w:r>
          </w:p>
        </w:tc>
        <w:tc>
          <w:tcPr>
            <w:tcW w:w="1691" w:type="dxa"/>
          </w:tcPr>
          <w:p w14:paraId="475E95BE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</w:p>
        </w:tc>
        <w:tc>
          <w:tcPr>
            <w:tcW w:w="2063" w:type="dxa"/>
          </w:tcPr>
          <w:p w14:paraId="12A38579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</w:p>
        </w:tc>
      </w:tr>
      <w:tr w:rsidR="005027BF" w:rsidRPr="004B1FE1" w14:paraId="7AD9EF9D" w14:textId="77777777" w:rsidTr="00A90A11">
        <w:tc>
          <w:tcPr>
            <w:tcW w:w="2122" w:type="dxa"/>
          </w:tcPr>
          <w:p w14:paraId="223AE2B4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Illiteracy/primary school</w:t>
            </w:r>
          </w:p>
        </w:tc>
        <w:tc>
          <w:tcPr>
            <w:tcW w:w="1691" w:type="dxa"/>
          </w:tcPr>
          <w:p w14:paraId="4817C691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40(2.50)</w:t>
            </w:r>
          </w:p>
        </w:tc>
        <w:tc>
          <w:tcPr>
            <w:tcW w:w="2063" w:type="dxa"/>
          </w:tcPr>
          <w:p w14:paraId="532984D6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3330(2.69)</w:t>
            </w:r>
          </w:p>
        </w:tc>
      </w:tr>
      <w:tr w:rsidR="005027BF" w:rsidRPr="004B1FE1" w14:paraId="54BCD34E" w14:textId="77777777" w:rsidTr="00A90A11">
        <w:tc>
          <w:tcPr>
            <w:tcW w:w="2122" w:type="dxa"/>
          </w:tcPr>
          <w:p w14:paraId="15CA4D21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Middle/high school</w:t>
            </w:r>
          </w:p>
        </w:tc>
        <w:tc>
          <w:tcPr>
            <w:tcW w:w="1691" w:type="dxa"/>
          </w:tcPr>
          <w:p w14:paraId="0CFD9E78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3919(85.85)</w:t>
            </w:r>
          </w:p>
        </w:tc>
        <w:tc>
          <w:tcPr>
            <w:tcW w:w="2063" w:type="dxa"/>
          </w:tcPr>
          <w:p w14:paraId="78B50CE6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105492(85.25)</w:t>
            </w:r>
          </w:p>
        </w:tc>
      </w:tr>
      <w:tr w:rsidR="005027BF" w:rsidRPr="004B1FE1" w14:paraId="2C778225" w14:textId="77777777" w:rsidTr="00A90A11">
        <w:tc>
          <w:tcPr>
            <w:tcW w:w="2122" w:type="dxa"/>
          </w:tcPr>
          <w:p w14:paraId="6B034BFF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College or above</w:t>
            </w:r>
          </w:p>
        </w:tc>
        <w:tc>
          <w:tcPr>
            <w:tcW w:w="1691" w:type="dxa"/>
          </w:tcPr>
          <w:p w14:paraId="78876EB8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746(11.65)</w:t>
            </w:r>
          </w:p>
        </w:tc>
        <w:tc>
          <w:tcPr>
            <w:tcW w:w="2063" w:type="dxa"/>
          </w:tcPr>
          <w:p w14:paraId="7EAF770F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14828(12.06)</w:t>
            </w:r>
          </w:p>
        </w:tc>
      </w:tr>
      <w:tr w:rsidR="005027BF" w:rsidRPr="004B1FE1" w14:paraId="6ABED2E1" w14:textId="77777777" w:rsidTr="00A90A11">
        <w:tc>
          <w:tcPr>
            <w:tcW w:w="2122" w:type="dxa"/>
          </w:tcPr>
          <w:p w14:paraId="7FC89D7B" w14:textId="77777777" w:rsidR="005027BF" w:rsidRPr="004B1FE1" w:rsidRDefault="005027BF" w:rsidP="00502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  <w:t>Income status No. (%)</w:t>
            </w:r>
          </w:p>
        </w:tc>
        <w:tc>
          <w:tcPr>
            <w:tcW w:w="1691" w:type="dxa"/>
          </w:tcPr>
          <w:p w14:paraId="4E4E61EE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</w:p>
        </w:tc>
        <w:tc>
          <w:tcPr>
            <w:tcW w:w="2063" w:type="dxa"/>
          </w:tcPr>
          <w:p w14:paraId="300FD72E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</w:p>
        </w:tc>
      </w:tr>
      <w:tr w:rsidR="005027BF" w:rsidRPr="004B1FE1" w14:paraId="71E0C5F8" w14:textId="77777777" w:rsidTr="00A90A11">
        <w:tc>
          <w:tcPr>
            <w:tcW w:w="2122" w:type="dxa"/>
          </w:tcPr>
          <w:p w14:paraId="35ACF368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&lt;1000 Chinese yuan</w:t>
            </w:r>
          </w:p>
        </w:tc>
        <w:tc>
          <w:tcPr>
            <w:tcW w:w="1691" w:type="dxa"/>
          </w:tcPr>
          <w:p w14:paraId="4702A550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354(73.45)</w:t>
            </w:r>
          </w:p>
        </w:tc>
        <w:tc>
          <w:tcPr>
            <w:tcW w:w="2063" w:type="dxa"/>
          </w:tcPr>
          <w:p w14:paraId="4B8CC14F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90405(73.05)</w:t>
            </w:r>
          </w:p>
        </w:tc>
      </w:tr>
      <w:tr w:rsidR="005027BF" w:rsidRPr="004B1FE1" w14:paraId="42A013FC" w14:textId="77777777" w:rsidTr="00A90A11">
        <w:tc>
          <w:tcPr>
            <w:tcW w:w="2122" w:type="dxa"/>
          </w:tcPr>
          <w:p w14:paraId="5717A5DE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1000-3000 Chinese yuan</w:t>
            </w:r>
          </w:p>
        </w:tc>
        <w:tc>
          <w:tcPr>
            <w:tcW w:w="1691" w:type="dxa"/>
          </w:tcPr>
          <w:p w14:paraId="41430958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784(19.00)</w:t>
            </w:r>
          </w:p>
        </w:tc>
        <w:tc>
          <w:tcPr>
            <w:tcW w:w="2063" w:type="dxa"/>
          </w:tcPr>
          <w:p w14:paraId="43CA4AB0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24099(19.47)</w:t>
            </w:r>
          </w:p>
        </w:tc>
      </w:tr>
      <w:tr w:rsidR="005027BF" w:rsidRPr="004B1FE1" w14:paraId="43408ECA" w14:textId="77777777" w:rsidTr="00A90A11">
        <w:tc>
          <w:tcPr>
            <w:tcW w:w="2122" w:type="dxa"/>
          </w:tcPr>
          <w:p w14:paraId="122B806B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&gt;=3000 Chinese yuan</w:t>
            </w:r>
          </w:p>
        </w:tc>
        <w:tc>
          <w:tcPr>
            <w:tcW w:w="1691" w:type="dxa"/>
          </w:tcPr>
          <w:p w14:paraId="29EA427E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267(7.56)</w:t>
            </w:r>
          </w:p>
        </w:tc>
        <w:tc>
          <w:tcPr>
            <w:tcW w:w="2063" w:type="dxa"/>
          </w:tcPr>
          <w:p w14:paraId="1B05A967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9246(7.47)</w:t>
            </w:r>
          </w:p>
        </w:tc>
      </w:tr>
      <w:tr w:rsidR="005027BF" w:rsidRPr="004B1FE1" w14:paraId="479DC99A" w14:textId="77777777" w:rsidTr="00A90A11">
        <w:tc>
          <w:tcPr>
            <w:tcW w:w="2122" w:type="dxa"/>
          </w:tcPr>
          <w:p w14:paraId="1EB2A1F8" w14:textId="77777777" w:rsidR="005027BF" w:rsidRPr="004B1FE1" w:rsidRDefault="005027BF" w:rsidP="00502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  <w:t>Work type No. (%)</w:t>
            </w:r>
          </w:p>
        </w:tc>
        <w:tc>
          <w:tcPr>
            <w:tcW w:w="1691" w:type="dxa"/>
          </w:tcPr>
          <w:p w14:paraId="45FC5E9E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</w:p>
        </w:tc>
        <w:tc>
          <w:tcPr>
            <w:tcW w:w="2063" w:type="dxa"/>
          </w:tcPr>
          <w:p w14:paraId="7DC69DB9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</w:p>
        </w:tc>
      </w:tr>
      <w:tr w:rsidR="005027BF" w:rsidRPr="004B1FE1" w14:paraId="6A95591F" w14:textId="77777777" w:rsidTr="00A90A11">
        <w:tc>
          <w:tcPr>
            <w:tcW w:w="2122" w:type="dxa"/>
          </w:tcPr>
          <w:p w14:paraId="0B4BFB7B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Brain worker</w:t>
            </w:r>
          </w:p>
        </w:tc>
        <w:tc>
          <w:tcPr>
            <w:tcW w:w="1691" w:type="dxa"/>
          </w:tcPr>
          <w:p w14:paraId="7CFB4BB0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156(10.20)</w:t>
            </w:r>
          </w:p>
        </w:tc>
        <w:tc>
          <w:tcPr>
            <w:tcW w:w="2063" w:type="dxa"/>
          </w:tcPr>
          <w:p w14:paraId="4F938D02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12061(9.75)</w:t>
            </w:r>
          </w:p>
        </w:tc>
      </w:tr>
      <w:tr w:rsidR="005027BF" w:rsidRPr="004B1FE1" w14:paraId="56553136" w14:textId="77777777" w:rsidTr="00A90A11">
        <w:tc>
          <w:tcPr>
            <w:tcW w:w="2122" w:type="dxa"/>
          </w:tcPr>
          <w:p w14:paraId="7E88DA77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Manual worker</w:t>
            </w:r>
          </w:p>
        </w:tc>
        <w:tc>
          <w:tcPr>
            <w:tcW w:w="1691" w:type="dxa"/>
          </w:tcPr>
          <w:p w14:paraId="6332101F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8249(89.80)</w:t>
            </w:r>
          </w:p>
        </w:tc>
        <w:tc>
          <w:tcPr>
            <w:tcW w:w="2063" w:type="dxa"/>
          </w:tcPr>
          <w:p w14:paraId="12A17013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111689(90.25)</w:t>
            </w:r>
          </w:p>
        </w:tc>
      </w:tr>
      <w:tr w:rsidR="005027BF" w:rsidRPr="004B1FE1" w14:paraId="603846E8" w14:textId="77777777" w:rsidTr="00A90A11">
        <w:tc>
          <w:tcPr>
            <w:tcW w:w="2122" w:type="dxa"/>
          </w:tcPr>
          <w:p w14:paraId="1D4DDA2F" w14:textId="77777777" w:rsidR="005027BF" w:rsidRPr="004B1FE1" w:rsidRDefault="005027BF" w:rsidP="00502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  <w:t>Cigarette intake No. (%)</w:t>
            </w:r>
          </w:p>
        </w:tc>
        <w:tc>
          <w:tcPr>
            <w:tcW w:w="1691" w:type="dxa"/>
          </w:tcPr>
          <w:p w14:paraId="4EB7F053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</w:p>
        </w:tc>
        <w:tc>
          <w:tcPr>
            <w:tcW w:w="2063" w:type="dxa"/>
          </w:tcPr>
          <w:p w14:paraId="018B8349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</w:p>
        </w:tc>
      </w:tr>
      <w:tr w:rsidR="005027BF" w:rsidRPr="004B1FE1" w14:paraId="1B541ED3" w14:textId="77777777" w:rsidTr="00A90A11">
        <w:tc>
          <w:tcPr>
            <w:tcW w:w="2122" w:type="dxa"/>
          </w:tcPr>
          <w:p w14:paraId="6A0525BF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&lt;= 10 cigarettes</w:t>
            </w:r>
          </w:p>
        </w:tc>
        <w:tc>
          <w:tcPr>
            <w:tcW w:w="1691" w:type="dxa"/>
          </w:tcPr>
          <w:p w14:paraId="6285F22B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9099(90.58)</w:t>
            </w:r>
          </w:p>
        </w:tc>
        <w:tc>
          <w:tcPr>
            <w:tcW w:w="2063" w:type="dxa"/>
          </w:tcPr>
          <w:p w14:paraId="47A83709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113266(91.53)</w:t>
            </w:r>
          </w:p>
        </w:tc>
      </w:tr>
      <w:tr w:rsidR="005027BF" w:rsidRPr="004B1FE1" w14:paraId="77EF9847" w14:textId="77777777" w:rsidTr="00A90A11">
        <w:tc>
          <w:tcPr>
            <w:tcW w:w="2122" w:type="dxa"/>
          </w:tcPr>
          <w:p w14:paraId="052F543B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11-20 cigarettes</w:t>
            </w:r>
          </w:p>
        </w:tc>
        <w:tc>
          <w:tcPr>
            <w:tcW w:w="1691" w:type="dxa"/>
          </w:tcPr>
          <w:p w14:paraId="03BF0B2B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74(8.20)</w:t>
            </w:r>
          </w:p>
        </w:tc>
        <w:tc>
          <w:tcPr>
            <w:tcW w:w="2063" w:type="dxa"/>
          </w:tcPr>
          <w:p w14:paraId="531C18C8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9111(7.36)</w:t>
            </w:r>
          </w:p>
        </w:tc>
      </w:tr>
      <w:tr w:rsidR="005027BF" w:rsidRPr="004B1FE1" w14:paraId="03251936" w14:textId="77777777" w:rsidTr="00A90A11">
        <w:tc>
          <w:tcPr>
            <w:tcW w:w="2122" w:type="dxa"/>
          </w:tcPr>
          <w:p w14:paraId="3DB1E403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&gt;= 20 cigarettes</w:t>
            </w:r>
          </w:p>
        </w:tc>
        <w:tc>
          <w:tcPr>
            <w:tcW w:w="1691" w:type="dxa"/>
          </w:tcPr>
          <w:p w14:paraId="6C85299E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32(1.22)</w:t>
            </w:r>
          </w:p>
        </w:tc>
        <w:tc>
          <w:tcPr>
            <w:tcW w:w="2063" w:type="dxa"/>
          </w:tcPr>
          <w:p w14:paraId="4B9A8D21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1373(1.11)</w:t>
            </w:r>
          </w:p>
        </w:tc>
      </w:tr>
      <w:tr w:rsidR="005027BF" w:rsidRPr="004B1FE1" w14:paraId="0955D872" w14:textId="77777777" w:rsidTr="00A90A11">
        <w:tc>
          <w:tcPr>
            <w:tcW w:w="2122" w:type="dxa"/>
          </w:tcPr>
          <w:p w14:paraId="4144E783" w14:textId="77777777" w:rsidR="005027BF" w:rsidRPr="004B1FE1" w:rsidRDefault="005027BF" w:rsidP="00502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  <w:t>Drinking habits No. (%)</w:t>
            </w:r>
          </w:p>
        </w:tc>
        <w:tc>
          <w:tcPr>
            <w:tcW w:w="1691" w:type="dxa"/>
          </w:tcPr>
          <w:p w14:paraId="0B725D98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</w:p>
        </w:tc>
        <w:tc>
          <w:tcPr>
            <w:tcW w:w="2063" w:type="dxa"/>
          </w:tcPr>
          <w:p w14:paraId="3D7D41E6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</w:p>
        </w:tc>
      </w:tr>
      <w:tr w:rsidR="005027BF" w:rsidRPr="004B1FE1" w14:paraId="3370130A" w14:textId="77777777" w:rsidTr="00A90A11">
        <w:tc>
          <w:tcPr>
            <w:tcW w:w="2122" w:type="dxa"/>
          </w:tcPr>
          <w:p w14:paraId="3D5D3042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No drinking</w:t>
            </w:r>
          </w:p>
        </w:tc>
        <w:tc>
          <w:tcPr>
            <w:tcW w:w="1691" w:type="dxa"/>
          </w:tcPr>
          <w:p w14:paraId="3B111936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5347(68.87)</w:t>
            </w:r>
          </w:p>
        </w:tc>
        <w:tc>
          <w:tcPr>
            <w:tcW w:w="2063" w:type="dxa"/>
          </w:tcPr>
          <w:p w14:paraId="1A01002A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85395(69.01)</w:t>
            </w:r>
          </w:p>
        </w:tc>
      </w:tr>
      <w:tr w:rsidR="005027BF" w:rsidRPr="004B1FE1" w14:paraId="0804E72F" w14:textId="77777777" w:rsidTr="00A90A11">
        <w:tc>
          <w:tcPr>
            <w:tcW w:w="2122" w:type="dxa"/>
          </w:tcPr>
          <w:p w14:paraId="6D9740EB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Drinker</w:t>
            </w:r>
          </w:p>
        </w:tc>
        <w:tc>
          <w:tcPr>
            <w:tcW w:w="1691" w:type="dxa"/>
          </w:tcPr>
          <w:p w14:paraId="5EA272DA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058(31.13)</w:t>
            </w:r>
          </w:p>
        </w:tc>
        <w:tc>
          <w:tcPr>
            <w:tcW w:w="2063" w:type="dxa"/>
          </w:tcPr>
          <w:p w14:paraId="191CFC39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38355(30.99)</w:t>
            </w:r>
          </w:p>
        </w:tc>
      </w:tr>
      <w:tr w:rsidR="005027BF" w:rsidRPr="004B1FE1" w14:paraId="641BDBDE" w14:textId="77777777" w:rsidTr="00A90A11">
        <w:tc>
          <w:tcPr>
            <w:tcW w:w="2122" w:type="dxa"/>
          </w:tcPr>
          <w:p w14:paraId="3F25ACB3" w14:textId="77777777" w:rsidR="005027BF" w:rsidRPr="004B1FE1" w:rsidRDefault="005027BF" w:rsidP="00502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 w:eastAsia="zh-CN"/>
              </w:rPr>
              <w:t>Work intensity No. (%)</w:t>
            </w:r>
          </w:p>
        </w:tc>
        <w:tc>
          <w:tcPr>
            <w:tcW w:w="1691" w:type="dxa"/>
          </w:tcPr>
          <w:p w14:paraId="235F1277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</w:p>
        </w:tc>
        <w:tc>
          <w:tcPr>
            <w:tcW w:w="2063" w:type="dxa"/>
          </w:tcPr>
          <w:p w14:paraId="115424FE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</w:p>
        </w:tc>
      </w:tr>
      <w:tr w:rsidR="005027BF" w:rsidRPr="004B1FE1" w14:paraId="536BF7BE" w14:textId="77777777" w:rsidTr="00A90A11">
        <w:tc>
          <w:tcPr>
            <w:tcW w:w="2122" w:type="dxa"/>
          </w:tcPr>
          <w:p w14:paraId="1BCECB50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No intensity</w:t>
            </w:r>
          </w:p>
        </w:tc>
        <w:tc>
          <w:tcPr>
            <w:tcW w:w="1691" w:type="dxa"/>
          </w:tcPr>
          <w:p w14:paraId="675A729C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3855(67.51)</w:t>
            </w:r>
          </w:p>
        </w:tc>
        <w:tc>
          <w:tcPr>
            <w:tcW w:w="2063" w:type="dxa"/>
          </w:tcPr>
          <w:p w14:paraId="13EBAD81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82182(66.41)</w:t>
            </w:r>
          </w:p>
        </w:tc>
      </w:tr>
      <w:tr w:rsidR="005027BF" w:rsidRPr="004B1FE1" w14:paraId="5F4CD30E" w14:textId="77777777" w:rsidTr="00A90A11">
        <w:tc>
          <w:tcPr>
            <w:tcW w:w="2122" w:type="dxa"/>
          </w:tcPr>
          <w:p w14:paraId="700C119B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lastRenderedPageBreak/>
              <w:t xml:space="preserve">  Light intensity</w:t>
            </w:r>
          </w:p>
        </w:tc>
        <w:tc>
          <w:tcPr>
            <w:tcW w:w="1691" w:type="dxa"/>
          </w:tcPr>
          <w:p w14:paraId="1A0C627E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437(15.94)</w:t>
            </w:r>
          </w:p>
        </w:tc>
        <w:tc>
          <w:tcPr>
            <w:tcW w:w="2063" w:type="dxa"/>
          </w:tcPr>
          <w:p w14:paraId="682B46ED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19397(15.67)</w:t>
            </w:r>
          </w:p>
        </w:tc>
      </w:tr>
      <w:tr w:rsidR="005027BF" w:rsidRPr="004B1FE1" w14:paraId="3FC449B1" w14:textId="77777777" w:rsidTr="00A90A11">
        <w:tc>
          <w:tcPr>
            <w:tcW w:w="2122" w:type="dxa"/>
          </w:tcPr>
          <w:p w14:paraId="21499B93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Moderate intensity</w:t>
            </w:r>
          </w:p>
        </w:tc>
        <w:tc>
          <w:tcPr>
            <w:tcW w:w="1691" w:type="dxa"/>
          </w:tcPr>
          <w:p w14:paraId="1FE227ED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084(10.13)</w:t>
            </w:r>
          </w:p>
        </w:tc>
        <w:tc>
          <w:tcPr>
            <w:tcW w:w="2063" w:type="dxa"/>
          </w:tcPr>
          <w:p w14:paraId="42227A8D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12985(10.49)</w:t>
            </w:r>
          </w:p>
        </w:tc>
      </w:tr>
      <w:tr w:rsidR="005027BF" w:rsidRPr="004B1FE1" w14:paraId="2A52CD28" w14:textId="77777777" w:rsidTr="00A90A11">
        <w:tc>
          <w:tcPr>
            <w:tcW w:w="2122" w:type="dxa"/>
          </w:tcPr>
          <w:p w14:paraId="684BD64D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 xml:space="preserve">  Heavy intensity</w:t>
            </w:r>
          </w:p>
        </w:tc>
        <w:tc>
          <w:tcPr>
            <w:tcW w:w="1691" w:type="dxa"/>
          </w:tcPr>
          <w:p w14:paraId="4069415B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029(6.42)</w:t>
            </w:r>
          </w:p>
        </w:tc>
        <w:tc>
          <w:tcPr>
            <w:tcW w:w="2063" w:type="dxa"/>
          </w:tcPr>
          <w:p w14:paraId="20FD23CA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9186(7.42)</w:t>
            </w:r>
          </w:p>
        </w:tc>
      </w:tr>
      <w:tr w:rsidR="005027BF" w:rsidRPr="005027BF" w14:paraId="1BC05696" w14:textId="77777777" w:rsidTr="00A90A11">
        <w:tc>
          <w:tcPr>
            <w:tcW w:w="2122" w:type="dxa"/>
          </w:tcPr>
          <w:p w14:paraId="45954A07" w14:textId="77777777" w:rsidR="005027BF" w:rsidRPr="004B1FE1" w:rsidRDefault="005027BF" w:rsidP="00502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B1FE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Use of screen devices (hours)</w:t>
            </w:r>
          </w:p>
        </w:tc>
        <w:tc>
          <w:tcPr>
            <w:tcW w:w="1691" w:type="dxa"/>
          </w:tcPr>
          <w:p w14:paraId="0B45C7DC" w14:textId="77777777" w:rsidR="005027BF" w:rsidRPr="004B1FE1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37±1.57</w:t>
            </w:r>
          </w:p>
        </w:tc>
        <w:tc>
          <w:tcPr>
            <w:tcW w:w="2063" w:type="dxa"/>
          </w:tcPr>
          <w:p w14:paraId="0F110A2F" w14:textId="77777777" w:rsidR="005027BF" w:rsidRPr="005027BF" w:rsidRDefault="005027BF" w:rsidP="005027BF">
            <w:pPr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</w:pPr>
            <w:r w:rsidRPr="004B1FE1">
              <w:rPr>
                <w:rFonts w:ascii="Times New Roman" w:hAnsi="Times New Roman" w:cs="Times New Roman"/>
                <w:sz w:val="24"/>
                <w:szCs w:val="24"/>
                <w:lang w:val="en-AU" w:eastAsia="zh-CN"/>
              </w:rPr>
              <w:t>2.38</w:t>
            </w:r>
            <w:r w:rsidRPr="004B1F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1.60</w:t>
            </w:r>
          </w:p>
        </w:tc>
      </w:tr>
    </w:tbl>
    <w:p w14:paraId="6B6CF464" w14:textId="0F27B522" w:rsidR="005027BF" w:rsidRDefault="005027BF">
      <w:pPr>
        <w:rPr>
          <w:rFonts w:ascii="Times New Roman" w:hAnsi="Times New Roman" w:cs="Times New Roman"/>
          <w:lang w:val="en-AU"/>
        </w:rPr>
      </w:pPr>
    </w:p>
    <w:p w14:paraId="015C9C44" w14:textId="58E3980C" w:rsidR="00143B45" w:rsidRDefault="00143B45">
      <w:pPr>
        <w:rPr>
          <w:rFonts w:ascii="Times New Roman" w:hAnsi="Times New Roman" w:cs="Times New Roman"/>
          <w:lang w:val="en-AU"/>
        </w:rPr>
      </w:pPr>
    </w:p>
    <w:p w14:paraId="2E4CD8CE" w14:textId="552630F9" w:rsidR="00143B45" w:rsidRDefault="00143B45">
      <w:pPr>
        <w:rPr>
          <w:rFonts w:ascii="Times New Roman" w:hAnsi="Times New Roman" w:cs="Times New Roman"/>
          <w:lang w:val="en-AU"/>
        </w:rPr>
      </w:pPr>
    </w:p>
    <w:p w14:paraId="3531AE01" w14:textId="4DED2545" w:rsidR="00143B45" w:rsidRDefault="00143B45">
      <w:pPr>
        <w:rPr>
          <w:rFonts w:ascii="Times New Roman" w:hAnsi="Times New Roman" w:cs="Times New Roman"/>
          <w:lang w:val="en-AU"/>
        </w:rPr>
      </w:pPr>
    </w:p>
    <w:p w14:paraId="1DBB97CB" w14:textId="40BB046A" w:rsidR="00143B45" w:rsidRDefault="00143B45">
      <w:pPr>
        <w:rPr>
          <w:rFonts w:ascii="Times New Roman" w:hAnsi="Times New Roman" w:cs="Times New Roman"/>
          <w:lang w:val="en-AU"/>
        </w:rPr>
      </w:pPr>
    </w:p>
    <w:p w14:paraId="61A51CCA" w14:textId="164E59C3" w:rsidR="00143B45" w:rsidRDefault="00143B45">
      <w:pPr>
        <w:rPr>
          <w:rFonts w:ascii="Times New Roman" w:hAnsi="Times New Roman" w:cs="Times New Roman"/>
          <w:lang w:val="en-AU"/>
        </w:rPr>
      </w:pPr>
    </w:p>
    <w:p w14:paraId="74B9F06A" w14:textId="37881BB4" w:rsidR="00143B45" w:rsidRDefault="00143B45" w:rsidP="00143B45">
      <w:pPr>
        <w:spacing w:line="480" w:lineRule="auto"/>
        <w:rPr>
          <w:rFonts w:ascii="Times New Roman" w:hAnsi="Times New Roman" w:cs="Times New Roman"/>
        </w:rPr>
      </w:pPr>
      <w:proofErr w:type="spellStart"/>
      <w:r w:rsidRPr="00143B45">
        <w:rPr>
          <w:rFonts w:ascii="Times New Roman" w:hAnsi="Times New Roman" w:cs="Times New Roman"/>
          <w:b/>
          <w:bCs/>
        </w:rPr>
        <w:t>eTable</w:t>
      </w:r>
      <w:proofErr w:type="spellEnd"/>
      <w:r w:rsidRPr="00143B45">
        <w:rPr>
          <w:rFonts w:ascii="Times New Roman" w:hAnsi="Times New Roman" w:cs="Times New Roman"/>
          <w:b/>
          <w:bCs/>
        </w:rPr>
        <w:t xml:space="preserve"> 7</w:t>
      </w:r>
      <w:r>
        <w:rPr>
          <w:rFonts w:ascii="Times New Roman" w:hAnsi="Times New Roman" w:cs="Times New Roman"/>
        </w:rPr>
        <w:t xml:space="preserve"> Associations between total </w:t>
      </w:r>
      <w:r w:rsidRPr="00143B45">
        <w:rPr>
          <w:rFonts w:ascii="Times New Roman" w:hAnsi="Times New Roman" w:cs="Times New Roman"/>
        </w:rPr>
        <w:t xml:space="preserve">MET-minutes and </w:t>
      </w:r>
      <w:r w:rsidRPr="004B1FE1">
        <w:rPr>
          <w:rFonts w:ascii="Times New Roman" w:hAnsi="Times New Roman" w:cs="Times New Roman"/>
        </w:rPr>
        <w:t>all-cause mortality</w:t>
      </w:r>
      <w:r w:rsidR="00127616">
        <w:rPr>
          <w:rFonts w:ascii="Times New Roman" w:hAnsi="Times New Roman" w:cs="Times New Roman"/>
        </w:rPr>
        <w:t xml:space="preserve"> (n=</w:t>
      </w:r>
      <w:r w:rsidR="005A6510">
        <w:rPr>
          <w:rFonts w:ascii="Times New Roman" w:hAnsi="Times New Roman" w:cs="Times New Roman"/>
        </w:rPr>
        <w:t>89289</w:t>
      </w:r>
      <w:r w:rsidR="00127616">
        <w:rPr>
          <w:rFonts w:ascii="Times New Roman" w:hAnsi="Times New Roman" w:cs="Times New Roman"/>
        </w:rPr>
        <w:t>)</w:t>
      </w:r>
    </w:p>
    <w:tbl>
      <w:tblPr>
        <w:tblStyle w:val="TableGrid"/>
        <w:tblW w:w="101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1276"/>
        <w:gridCol w:w="1483"/>
        <w:gridCol w:w="1350"/>
        <w:gridCol w:w="1350"/>
        <w:gridCol w:w="1350"/>
        <w:gridCol w:w="1350"/>
      </w:tblGrid>
      <w:tr w:rsidR="00143B45" w:rsidRPr="004B1FE1" w14:paraId="27475682" w14:textId="77777777" w:rsidTr="005A6510">
        <w:tc>
          <w:tcPr>
            <w:tcW w:w="2034" w:type="dxa"/>
            <w:vMerge w:val="restart"/>
          </w:tcPr>
          <w:p w14:paraId="74D3EB82" w14:textId="07487B01" w:rsidR="00143B45" w:rsidRPr="004B1FE1" w:rsidRDefault="003D41E2" w:rsidP="00856537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</w:t>
            </w:r>
            <w:r w:rsidR="00143B45"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groups</w:t>
            </w:r>
            <w:r w:rsidR="00475E0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="00475E08">
              <w:rPr>
                <w:rFonts w:ascii="Times New Roman" w:eastAsia="Times New Roman Uni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minute</w:t>
            </w:r>
            <w:r w:rsidR="00475E0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</w:tcPr>
          <w:p w14:paraId="00FED50A" w14:textId="4820D0CF" w:rsidR="00143B45" w:rsidRPr="004B1FE1" w:rsidRDefault="00143B45" w:rsidP="00856537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 of cases</w:t>
            </w:r>
            <w:r w:rsidR="003C718F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(%) </w:t>
            </w:r>
          </w:p>
        </w:tc>
        <w:tc>
          <w:tcPr>
            <w:tcW w:w="1483" w:type="dxa"/>
            <w:vMerge w:val="restart"/>
          </w:tcPr>
          <w:p w14:paraId="4B3F8905" w14:textId="77777777" w:rsidR="00143B45" w:rsidRPr="004B1FE1" w:rsidRDefault="00143B45" w:rsidP="00856537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 of men/total participants</w:t>
            </w:r>
          </w:p>
        </w:tc>
        <w:tc>
          <w:tcPr>
            <w:tcW w:w="5400" w:type="dxa"/>
            <w:gridSpan w:val="4"/>
            <w:tcBorders>
              <w:bottom w:val="single" w:sz="4" w:space="0" w:color="auto"/>
            </w:tcBorders>
          </w:tcPr>
          <w:p w14:paraId="5F785AFC" w14:textId="77777777" w:rsidR="00143B45" w:rsidRPr="004B1FE1" w:rsidRDefault="00143B45" w:rsidP="00856537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azard ratio (95% CI) </w:t>
            </w:r>
          </w:p>
        </w:tc>
      </w:tr>
      <w:tr w:rsidR="00143B45" w:rsidRPr="004B1FE1" w14:paraId="6DC3807A" w14:textId="77777777" w:rsidTr="005A6510">
        <w:tc>
          <w:tcPr>
            <w:tcW w:w="2034" w:type="dxa"/>
            <w:vMerge/>
            <w:tcBorders>
              <w:bottom w:val="single" w:sz="4" w:space="0" w:color="auto"/>
            </w:tcBorders>
          </w:tcPr>
          <w:p w14:paraId="76CE6E59" w14:textId="77777777" w:rsidR="00143B45" w:rsidRPr="004B1FE1" w:rsidRDefault="00143B45" w:rsidP="00856537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86C4437" w14:textId="77777777" w:rsidR="00143B45" w:rsidRPr="004B1FE1" w:rsidRDefault="00143B45" w:rsidP="00856537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bottom w:val="single" w:sz="4" w:space="0" w:color="auto"/>
            </w:tcBorders>
          </w:tcPr>
          <w:p w14:paraId="1C81E3CD" w14:textId="77777777" w:rsidR="00143B45" w:rsidRPr="004B1FE1" w:rsidRDefault="00143B45" w:rsidP="00856537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0CDF94" w14:textId="77777777" w:rsidR="00143B45" w:rsidRPr="004B1FE1" w:rsidRDefault="00143B45" w:rsidP="00856537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EE9FBC6" w14:textId="77777777" w:rsidR="00143B45" w:rsidRPr="004B1FE1" w:rsidRDefault="00143B45" w:rsidP="00856537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16C8796" w14:textId="77777777" w:rsidR="00143B45" w:rsidRPr="004B1FE1" w:rsidRDefault="00143B45" w:rsidP="00856537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9A6938" w14:textId="77777777" w:rsidR="00143B45" w:rsidRPr="004B1FE1" w:rsidRDefault="00143B45" w:rsidP="00856537">
            <w:pPr>
              <w:pStyle w:val="CommentTex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4</w:t>
            </w:r>
          </w:p>
        </w:tc>
      </w:tr>
      <w:tr w:rsidR="005A6510" w:rsidRPr="004B1FE1" w14:paraId="7D6290B9" w14:textId="77777777" w:rsidTr="005A6510">
        <w:tc>
          <w:tcPr>
            <w:tcW w:w="2034" w:type="dxa"/>
            <w:tcBorders>
              <w:top w:val="single" w:sz="4" w:space="0" w:color="auto"/>
              <w:bottom w:val="nil"/>
            </w:tcBorders>
          </w:tcPr>
          <w:p w14:paraId="7A80766F" w14:textId="77777777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1</w:t>
            </w:r>
          </w:p>
          <w:p w14:paraId="2D4C66D4" w14:textId="3DB8F9BF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(0&lt; </w:t>
            </w:r>
            <w:r w:rsidRPr="003D41E2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MET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&lt;</w:t>
            </w:r>
            <w: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16.5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7119912" w14:textId="59141D1F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22.65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292A4160" w14:textId="7DACD43F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9069/10897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51AC0B0" w14:textId="4CC36E13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[Reference]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E5EFE58" w14:textId="0062A5E6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[Reference]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D507114" w14:textId="6383179C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[Reference]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20ED087" w14:textId="372D9836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[Reference]</w:t>
            </w:r>
          </w:p>
        </w:tc>
      </w:tr>
      <w:tr w:rsidR="005A6510" w:rsidRPr="004B1FE1" w14:paraId="277ED811" w14:textId="77777777" w:rsidTr="005A6510">
        <w:tc>
          <w:tcPr>
            <w:tcW w:w="2034" w:type="dxa"/>
            <w:tcBorders>
              <w:top w:val="nil"/>
            </w:tcBorders>
          </w:tcPr>
          <w:p w14:paraId="49570690" w14:textId="77777777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2</w:t>
            </w:r>
          </w:p>
          <w:p w14:paraId="2AA397CF" w14:textId="43058B80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16.5 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&lt;= </w:t>
            </w:r>
            <w:r w:rsidRPr="003D41E2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MET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&lt;</w:t>
            </w:r>
            <w: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59.4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61039D57" w14:textId="58212A4F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25.61</w:t>
            </w:r>
          </w:p>
        </w:tc>
        <w:tc>
          <w:tcPr>
            <w:tcW w:w="1483" w:type="dxa"/>
            <w:tcBorders>
              <w:top w:val="nil"/>
            </w:tcBorders>
          </w:tcPr>
          <w:p w14:paraId="62B7F4D6" w14:textId="7AB2516C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0401/12320</w:t>
            </w:r>
          </w:p>
        </w:tc>
        <w:tc>
          <w:tcPr>
            <w:tcW w:w="1350" w:type="dxa"/>
            <w:tcBorders>
              <w:top w:val="nil"/>
            </w:tcBorders>
          </w:tcPr>
          <w:p w14:paraId="4638949A" w14:textId="543B206C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1.07(1.04-1.09)</w:t>
            </w:r>
          </w:p>
        </w:tc>
        <w:tc>
          <w:tcPr>
            <w:tcW w:w="1350" w:type="dxa"/>
            <w:tcBorders>
              <w:top w:val="nil"/>
            </w:tcBorders>
          </w:tcPr>
          <w:p w14:paraId="03A9B024" w14:textId="0C8C592E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1.09(0.07-1.12)</w:t>
            </w:r>
          </w:p>
        </w:tc>
        <w:tc>
          <w:tcPr>
            <w:tcW w:w="1350" w:type="dxa"/>
            <w:tcBorders>
              <w:top w:val="nil"/>
            </w:tcBorders>
          </w:tcPr>
          <w:p w14:paraId="1FD7008A" w14:textId="65A8BA62" w:rsidR="005A6510" w:rsidRPr="004B1FE1" w:rsidRDefault="005A6510" w:rsidP="005A6510">
            <w:pPr>
              <w:pStyle w:val="CommentText"/>
              <w:ind w:left="120" w:hangingChars="50" w:hanging="12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1.09(1.06-1.12)</w:t>
            </w:r>
          </w:p>
        </w:tc>
        <w:tc>
          <w:tcPr>
            <w:tcW w:w="1350" w:type="dxa"/>
            <w:tcBorders>
              <w:top w:val="nil"/>
            </w:tcBorders>
          </w:tcPr>
          <w:p w14:paraId="163C6F19" w14:textId="2BB11F21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1.09(1.06-1.12)</w:t>
            </w:r>
          </w:p>
        </w:tc>
      </w:tr>
      <w:tr w:rsidR="005A6510" w:rsidRPr="004B1FE1" w14:paraId="54C8FCED" w14:textId="77777777" w:rsidTr="005A6510">
        <w:tc>
          <w:tcPr>
            <w:tcW w:w="2034" w:type="dxa"/>
          </w:tcPr>
          <w:p w14:paraId="4833D0AD" w14:textId="77777777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3</w:t>
            </w:r>
          </w:p>
          <w:p w14:paraId="06D96826" w14:textId="09DE7A88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59.4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&lt;= </w:t>
            </w:r>
            <w:r w:rsidRPr="003D41E2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MET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&lt;</w:t>
            </w:r>
            <w: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19.4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D7D317A" w14:textId="600C89D7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26.71</w:t>
            </w:r>
          </w:p>
        </w:tc>
        <w:tc>
          <w:tcPr>
            <w:tcW w:w="1483" w:type="dxa"/>
          </w:tcPr>
          <w:p w14:paraId="26DFED96" w14:textId="492B8DD0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0134/12851</w:t>
            </w:r>
          </w:p>
        </w:tc>
        <w:tc>
          <w:tcPr>
            <w:tcW w:w="1350" w:type="dxa"/>
          </w:tcPr>
          <w:p w14:paraId="77AA6C47" w14:textId="01B78BE3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1.00(0.97-1.03)</w:t>
            </w:r>
          </w:p>
        </w:tc>
        <w:tc>
          <w:tcPr>
            <w:tcW w:w="1350" w:type="dxa"/>
          </w:tcPr>
          <w:p w14:paraId="6008E95C" w14:textId="4E0157F0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1.04(1.02-1.07)</w:t>
            </w:r>
          </w:p>
        </w:tc>
        <w:tc>
          <w:tcPr>
            <w:tcW w:w="1350" w:type="dxa"/>
          </w:tcPr>
          <w:p w14:paraId="50ED5B24" w14:textId="60644390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1.04(1.02-1.07)</w:t>
            </w:r>
          </w:p>
        </w:tc>
        <w:tc>
          <w:tcPr>
            <w:tcW w:w="1350" w:type="dxa"/>
          </w:tcPr>
          <w:p w14:paraId="3CCE636C" w14:textId="248F2C7A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1.04(1.01-1.06)</w:t>
            </w:r>
          </w:p>
        </w:tc>
      </w:tr>
      <w:tr w:rsidR="005A6510" w:rsidRPr="004B1FE1" w14:paraId="4C83AB73" w14:textId="77777777" w:rsidTr="005A6510">
        <w:tc>
          <w:tcPr>
            <w:tcW w:w="2034" w:type="dxa"/>
          </w:tcPr>
          <w:p w14:paraId="3D9BF002" w14:textId="77777777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 Quartile 4</w:t>
            </w:r>
          </w:p>
          <w:p w14:paraId="22534363" w14:textId="206D2E62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3D41E2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MET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 &gt;</w:t>
            </w:r>
            <w: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19.4</w:t>
            </w: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F4CEB74" w14:textId="2534CC07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25.03</w:t>
            </w:r>
          </w:p>
        </w:tc>
        <w:tc>
          <w:tcPr>
            <w:tcW w:w="1483" w:type="dxa"/>
          </w:tcPr>
          <w:p w14:paraId="74F1ADB5" w14:textId="02A5C7C7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0056/12040</w:t>
            </w:r>
          </w:p>
        </w:tc>
        <w:tc>
          <w:tcPr>
            <w:tcW w:w="1350" w:type="dxa"/>
          </w:tcPr>
          <w:p w14:paraId="76A20099" w14:textId="26A0F11D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94(0.91-0.96)</w:t>
            </w:r>
          </w:p>
        </w:tc>
        <w:tc>
          <w:tcPr>
            <w:tcW w:w="1350" w:type="dxa"/>
          </w:tcPr>
          <w:p w14:paraId="3FFDD38F" w14:textId="2DD61265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87(0.85-0.89)</w:t>
            </w:r>
          </w:p>
        </w:tc>
        <w:tc>
          <w:tcPr>
            <w:tcW w:w="1350" w:type="dxa"/>
          </w:tcPr>
          <w:p w14:paraId="07A9F709" w14:textId="34186E89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87(0.85-0.89)</w:t>
            </w:r>
          </w:p>
        </w:tc>
        <w:tc>
          <w:tcPr>
            <w:tcW w:w="1350" w:type="dxa"/>
          </w:tcPr>
          <w:p w14:paraId="1E76BED5" w14:textId="78AF747B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86(0.84-0.88)</w:t>
            </w:r>
          </w:p>
        </w:tc>
      </w:tr>
      <w:tr w:rsidR="005A6510" w:rsidRPr="004B1FE1" w14:paraId="1D667B46" w14:textId="77777777" w:rsidTr="005A6510">
        <w:tc>
          <w:tcPr>
            <w:tcW w:w="2034" w:type="dxa"/>
          </w:tcPr>
          <w:p w14:paraId="72552BD9" w14:textId="77777777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P value for trend</w:t>
            </w:r>
          </w:p>
        </w:tc>
        <w:tc>
          <w:tcPr>
            <w:tcW w:w="1276" w:type="dxa"/>
          </w:tcPr>
          <w:p w14:paraId="48801234" w14:textId="77777777" w:rsidR="005A6510" w:rsidRPr="004B1FE1" w:rsidRDefault="005A6510" w:rsidP="005A6510">
            <w:pPr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483" w:type="dxa"/>
          </w:tcPr>
          <w:p w14:paraId="74471DCB" w14:textId="77777777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74EEAD5" w14:textId="77777777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1350" w:type="dxa"/>
          </w:tcPr>
          <w:p w14:paraId="5993D168" w14:textId="77777777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1350" w:type="dxa"/>
          </w:tcPr>
          <w:p w14:paraId="16D56F6E" w14:textId="77777777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1350" w:type="dxa"/>
          </w:tcPr>
          <w:p w14:paraId="152090FA" w14:textId="77777777" w:rsidR="005A6510" w:rsidRPr="004B1FE1" w:rsidRDefault="005A6510" w:rsidP="005A6510">
            <w:pPr>
              <w:pStyle w:val="CommentTex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B1FE1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</w:tbl>
    <w:p w14:paraId="7A57E85D" w14:textId="74CB1A4E" w:rsidR="00143B45" w:rsidRDefault="003D41E2" w:rsidP="00143B4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T: metabolic </w:t>
      </w:r>
      <w:r w:rsidRPr="003D41E2">
        <w:rPr>
          <w:rFonts w:ascii="Times New Roman" w:hAnsi="Times New Roman" w:cs="Times New Roman"/>
        </w:rPr>
        <w:t>equivalent</w:t>
      </w:r>
    </w:p>
    <w:p w14:paraId="2211C088" w14:textId="77777777" w:rsidR="005A6510" w:rsidRPr="004A7523" w:rsidRDefault="005A6510" w:rsidP="005A6510">
      <w:pPr>
        <w:pStyle w:val="CommentText"/>
        <w:rPr>
          <w:rFonts w:ascii="Times New Roman" w:eastAsia="Times New Roman Uni" w:hAnsi="Times New Roman" w:cs="Times New Roman"/>
          <w:sz w:val="24"/>
          <w:szCs w:val="24"/>
        </w:rPr>
      </w:pPr>
      <w:r w:rsidRPr="00F74D08">
        <w:rPr>
          <w:rFonts w:ascii="Times New Roman" w:eastAsia="Times New Roman Uni" w:hAnsi="Times New Roman" w:cs="Times New Roman"/>
          <w:sz w:val="24"/>
          <w:szCs w:val="24"/>
        </w:rPr>
        <w:t>Model 1 adjusted for age and gender. Model 2 adjusted for Model 1 variables plus cigarette intake; drinking habits; screen time, marriage status, education level, income level. Model 3 adjusted for Model 2 variables plus body mass index (calculated as weight in kilograms divided by height in meters squared); history of Parkinson disease, heart failure, stroke, fatty liver, myocardial infarction. Model 4 adjusted Model 3 variables plus work intensity and work type.</w:t>
      </w:r>
    </w:p>
    <w:p w14:paraId="7D8C9BA4" w14:textId="71899974" w:rsidR="00143B45" w:rsidRPr="005A6510" w:rsidRDefault="00143B45" w:rsidP="00143B45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46D0EE94" w14:textId="585D774F" w:rsidR="003D41E2" w:rsidRDefault="003D41E2" w:rsidP="00143B45">
      <w:pPr>
        <w:spacing w:line="480" w:lineRule="auto"/>
        <w:rPr>
          <w:rFonts w:ascii="Times New Roman" w:hAnsi="Times New Roman" w:cs="Times New Roman"/>
        </w:rPr>
      </w:pPr>
    </w:p>
    <w:p w14:paraId="14B6FFD9" w14:textId="4B81DBC2" w:rsidR="003D41E2" w:rsidRDefault="003D41E2" w:rsidP="00143B45">
      <w:pPr>
        <w:spacing w:line="480" w:lineRule="auto"/>
        <w:rPr>
          <w:rFonts w:ascii="Times New Roman" w:hAnsi="Times New Roman" w:cs="Times New Roman"/>
        </w:rPr>
      </w:pPr>
    </w:p>
    <w:p w14:paraId="4FD87698" w14:textId="3E4A8C3F" w:rsidR="003D41E2" w:rsidRDefault="003D41E2" w:rsidP="00143B45">
      <w:pPr>
        <w:spacing w:line="480" w:lineRule="auto"/>
        <w:rPr>
          <w:rFonts w:ascii="Times New Roman" w:hAnsi="Times New Roman" w:cs="Times New Roman"/>
        </w:rPr>
      </w:pPr>
    </w:p>
    <w:p w14:paraId="4CF31D5C" w14:textId="25BA2F69" w:rsidR="003D41E2" w:rsidRDefault="003D41E2" w:rsidP="00143B45">
      <w:pPr>
        <w:spacing w:line="480" w:lineRule="auto"/>
        <w:rPr>
          <w:rFonts w:ascii="Times New Roman" w:hAnsi="Times New Roman" w:cs="Times New Roman"/>
        </w:rPr>
      </w:pPr>
    </w:p>
    <w:p w14:paraId="72B99294" w14:textId="543923E3" w:rsidR="003D41E2" w:rsidRDefault="003D41E2" w:rsidP="00143B45">
      <w:pPr>
        <w:spacing w:line="480" w:lineRule="auto"/>
        <w:rPr>
          <w:rFonts w:ascii="Times New Roman" w:hAnsi="Times New Roman" w:cs="Times New Roman"/>
        </w:rPr>
      </w:pPr>
    </w:p>
    <w:p w14:paraId="56D6424A" w14:textId="77777777" w:rsidR="00143B45" w:rsidRPr="00143B45" w:rsidRDefault="00143B45">
      <w:pPr>
        <w:rPr>
          <w:rFonts w:ascii="Times New Roman" w:hAnsi="Times New Roman" w:cs="Times New Roman"/>
        </w:rPr>
      </w:pPr>
    </w:p>
    <w:sectPr w:rsidR="00143B45" w:rsidRPr="00143B45" w:rsidSect="00143B4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SimSun"/>
    <w:panose1 w:val="020B0604020202020204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968"/>
    <w:rsid w:val="00017983"/>
    <w:rsid w:val="000265AE"/>
    <w:rsid w:val="000F2E5F"/>
    <w:rsid w:val="00127616"/>
    <w:rsid w:val="0014341D"/>
    <w:rsid w:val="00143B45"/>
    <w:rsid w:val="002507DB"/>
    <w:rsid w:val="002B16FA"/>
    <w:rsid w:val="002B2AA9"/>
    <w:rsid w:val="002D138B"/>
    <w:rsid w:val="00354CD9"/>
    <w:rsid w:val="003C718F"/>
    <w:rsid w:val="003D41E2"/>
    <w:rsid w:val="00405059"/>
    <w:rsid w:val="00454B69"/>
    <w:rsid w:val="00475E08"/>
    <w:rsid w:val="004B1FE1"/>
    <w:rsid w:val="004E7968"/>
    <w:rsid w:val="005027BF"/>
    <w:rsid w:val="0059627A"/>
    <w:rsid w:val="005A6510"/>
    <w:rsid w:val="005F4406"/>
    <w:rsid w:val="005F6045"/>
    <w:rsid w:val="006067C5"/>
    <w:rsid w:val="0068115A"/>
    <w:rsid w:val="0076638A"/>
    <w:rsid w:val="007E0DC8"/>
    <w:rsid w:val="00814D98"/>
    <w:rsid w:val="008575A1"/>
    <w:rsid w:val="0088550A"/>
    <w:rsid w:val="008E183F"/>
    <w:rsid w:val="009E109D"/>
    <w:rsid w:val="00A1648E"/>
    <w:rsid w:val="00A31FEE"/>
    <w:rsid w:val="00A90A11"/>
    <w:rsid w:val="00A91929"/>
    <w:rsid w:val="00AC02C8"/>
    <w:rsid w:val="00AE5F1C"/>
    <w:rsid w:val="00B62677"/>
    <w:rsid w:val="00BE28A1"/>
    <w:rsid w:val="00C24152"/>
    <w:rsid w:val="00CA20F2"/>
    <w:rsid w:val="00CA6E9E"/>
    <w:rsid w:val="00CF4708"/>
    <w:rsid w:val="00D05AD6"/>
    <w:rsid w:val="00E54BDC"/>
    <w:rsid w:val="00E84DE7"/>
    <w:rsid w:val="00F4403E"/>
    <w:rsid w:val="00FC4158"/>
    <w:rsid w:val="00FC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3F4949"/>
  <w15:chartTrackingRefBased/>
  <w15:docId w15:val="{5DCFE204-7796-9F44-A742-E9657F2D2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54BDC"/>
    <w:pPr>
      <w:spacing w:after="160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BDC"/>
    <w:rPr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E54BDC"/>
    <w:rPr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A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AD6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25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8</Pages>
  <Words>1394</Words>
  <Characters>794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Feifei</dc:creator>
  <cp:keywords/>
  <dc:description/>
  <cp:lastModifiedBy>Wang Feifei</cp:lastModifiedBy>
  <cp:revision>51</cp:revision>
  <dcterms:created xsi:type="dcterms:W3CDTF">2024-07-01T08:00:00Z</dcterms:created>
  <dcterms:modified xsi:type="dcterms:W3CDTF">2025-08-28T01:36:00Z</dcterms:modified>
</cp:coreProperties>
</file>